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75C6" w14:textId="5ECD2528" w:rsidR="00806B34" w:rsidRPr="00472C46" w:rsidRDefault="00D5669B" w:rsidP="00A03778">
      <w:pPr>
        <w:jc w:val="center"/>
        <w:rPr>
          <w:rFonts w:asciiTheme="minorHAnsi" w:hAnsiTheme="minorHAnsi" w:cstheme="minorHAnsi"/>
          <w:b/>
          <w:bCs/>
          <w:sz w:val="52"/>
          <w:szCs w:val="52"/>
        </w:rPr>
      </w:pPr>
      <w:r w:rsidRPr="00472C46">
        <w:rPr>
          <w:rFonts w:asciiTheme="minorHAnsi" w:hAnsiTheme="minorHAnsi" w:cstheme="minorHAnsi"/>
          <w:b/>
          <w:bCs/>
          <w:sz w:val="52"/>
          <w:szCs w:val="52"/>
        </w:rPr>
        <w:t>Supple</w:t>
      </w:r>
      <w:r w:rsidR="00A03778" w:rsidRPr="00472C46">
        <w:rPr>
          <w:rFonts w:asciiTheme="minorHAnsi" w:hAnsiTheme="minorHAnsi" w:cstheme="minorHAnsi"/>
          <w:b/>
          <w:bCs/>
          <w:sz w:val="52"/>
          <w:szCs w:val="52"/>
        </w:rPr>
        <w:t>mentary material</w:t>
      </w:r>
    </w:p>
    <w:p w14:paraId="5F57099D" w14:textId="2918AFC4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331BC2FA" w14:textId="4B13C351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5038D3BD" w14:textId="2F1FE748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75F88507" w14:textId="5A144F82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583B12B4" w14:textId="6D49737B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35E02BB2" w14:textId="73F928CC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389F11D8" w14:textId="497C6F7F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45CE47C8" w14:textId="15A4AC09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696889B8" w14:textId="6A783760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20F14E6B" w14:textId="645A31F7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733BBB6D" w14:textId="5592379D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656C54FB" w14:textId="0804FDF3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428F01CF" w14:textId="03453453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10F50AA1" w14:textId="23A577FE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1DF909EA" w14:textId="75FE2A26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32A3F355" w14:textId="56BAE3B6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5ABEA32B" w14:textId="5E869198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6B8C606A" w14:textId="035BA771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6E3340F0" w14:textId="3F4F1B71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58DC9963" w14:textId="21F554EA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p w14:paraId="4BDA209A" w14:textId="77777777" w:rsidR="00A03778" w:rsidRPr="00472C46" w:rsidRDefault="00A03778" w:rsidP="00D5669B">
      <w:pPr>
        <w:rPr>
          <w:rFonts w:asciiTheme="minorHAnsi" w:hAnsiTheme="minorHAnsi" w:cstheme="minorHAnsi"/>
          <w:b/>
          <w:bCs/>
          <w:sz w:val="28"/>
          <w:szCs w:val="28"/>
          <w:lang w:val="de-DE"/>
        </w:rPr>
      </w:pPr>
    </w:p>
    <w:tbl>
      <w:tblPr>
        <w:tblStyle w:val="EinfacheTabelle4"/>
        <w:tblW w:w="9150" w:type="dxa"/>
        <w:jc w:val="center"/>
        <w:tblLook w:val="04A0" w:firstRow="1" w:lastRow="0" w:firstColumn="1" w:lastColumn="0" w:noHBand="0" w:noVBand="1"/>
      </w:tblPr>
      <w:tblGrid>
        <w:gridCol w:w="3050"/>
        <w:gridCol w:w="3050"/>
        <w:gridCol w:w="3050"/>
      </w:tblGrid>
      <w:tr w:rsidR="005D57AB" w:rsidRPr="00472C46" w14:paraId="4803B076" w14:textId="77777777" w:rsidTr="005D5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4F5C5912" w14:textId="2D73B111" w:rsidR="005D57AB" w:rsidRPr="00472C46" w:rsidRDefault="005D57AB">
            <w:pPr>
              <w:jc w:val="center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lastRenderedPageBreak/>
              <w:drawing>
                <wp:inline distT="0" distB="0" distL="0" distR="0" wp14:anchorId="30C4DCB6" wp14:editId="6BBF858F">
                  <wp:extent cx="1708150" cy="1708150"/>
                  <wp:effectExtent l="0" t="0" r="6350" b="6350"/>
                  <wp:docPr id="15" name="Grafik 15" descr="Ein Bild, das Text, drinne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5" descr="Ein Bild, das Text, drinnen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27" b="50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hideMark/>
          </w:tcPr>
          <w:p w14:paraId="24D1E9FF" w14:textId="18FFD7E2" w:rsidR="005D57AB" w:rsidRPr="00472C46" w:rsidRDefault="005D5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drawing>
                <wp:inline distT="0" distB="0" distL="0" distR="0" wp14:anchorId="0B53FFBF" wp14:editId="0C183D99">
                  <wp:extent cx="1708150" cy="1708150"/>
                  <wp:effectExtent l="0" t="0" r="6350" b="6350"/>
                  <wp:docPr id="14" name="Grafik 14" descr="Ein Bild, das Text, Perso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 descr="Ein Bild, das Text, Person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81" b="4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hideMark/>
          </w:tcPr>
          <w:p w14:paraId="240AA90A" w14:textId="69F89BEC" w:rsidR="005D57AB" w:rsidRPr="00472C46" w:rsidRDefault="005D57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drawing>
                <wp:inline distT="0" distB="0" distL="0" distR="0" wp14:anchorId="3086FCC2" wp14:editId="525A36E4">
                  <wp:extent cx="1708150" cy="1708150"/>
                  <wp:effectExtent l="0" t="0" r="6350" b="6350"/>
                  <wp:docPr id="13" name="Grafik 13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118" b="41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7AB" w:rsidRPr="00472C46" w14:paraId="79282C7A" w14:textId="77777777" w:rsidTr="005D5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509571D0" w14:textId="1EDC0FF2" w:rsidR="005D57AB" w:rsidRPr="00472C46" w:rsidRDefault="005D57AB">
            <w:pPr>
              <w:jc w:val="center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drawing>
                <wp:inline distT="0" distB="0" distL="0" distR="0" wp14:anchorId="459B650F" wp14:editId="7D5772CD">
                  <wp:extent cx="1708150" cy="1708150"/>
                  <wp:effectExtent l="0" t="0" r="6350" b="6350"/>
                  <wp:docPr id="12" name="Grafik 12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87" b="41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hideMark/>
          </w:tcPr>
          <w:p w14:paraId="103C1554" w14:textId="5A3606B3" w:rsidR="005D57AB" w:rsidRPr="00472C46" w:rsidRDefault="005D5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drawing>
                <wp:inline distT="0" distB="0" distL="0" distR="0" wp14:anchorId="7580CE55" wp14:editId="52D54146">
                  <wp:extent cx="1708150" cy="1708150"/>
                  <wp:effectExtent l="0" t="0" r="6350" b="6350"/>
                  <wp:docPr id="3" name="Grafik 3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3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02" b="38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hideMark/>
          </w:tcPr>
          <w:p w14:paraId="6C0AE60B" w14:textId="5DBB210F" w:rsidR="005D57AB" w:rsidRPr="00472C46" w:rsidRDefault="005D5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2C46">
              <w:rPr>
                <w:noProof/>
              </w:rPr>
              <w:drawing>
                <wp:inline distT="0" distB="0" distL="0" distR="0" wp14:anchorId="69788392" wp14:editId="62973438">
                  <wp:extent cx="1708150" cy="1708150"/>
                  <wp:effectExtent l="0" t="0" r="6350" b="6350"/>
                  <wp:docPr id="2" name="Grafik 2" descr="Ein Bild, das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Ein Bild, das Tex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95" b="45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0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07ADF5" w14:textId="3F6508E7" w:rsidR="00B04909" w:rsidRPr="00472C46" w:rsidRDefault="006A0F5A" w:rsidP="00581FBD">
      <w:pPr>
        <w:jc w:val="both"/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Figure S1. CMR SAX images</w:t>
      </w:r>
      <w:r w:rsidR="00484643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.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 </w:t>
      </w:r>
    </w:p>
    <w:p w14:paraId="077E44A5" w14:textId="5D59DD75" w:rsidR="006A0F5A" w:rsidRPr="00472C46" w:rsidRDefault="00B04909" w:rsidP="00581FBD">
      <w:pPr>
        <w:spacing w:line="240" w:lineRule="auto"/>
        <w:jc w:val="both"/>
        <w:rPr>
          <w:rFonts w:asciiTheme="minorHAnsi" w:eastAsiaTheme="minorEastAsia" w:hAnsiTheme="minorHAnsi" w:cstheme="minorHAnsi"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The Figure shows </w:t>
      </w:r>
      <w:r w:rsidR="006A0F5A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the three main sections during systole (top) and diastole (bottom); apical (left), mid slice (middle) and basal (right). CMR: cardiac magnetic resonance imaging; SAX: short axis.</w:t>
      </w:r>
    </w:p>
    <w:p w14:paraId="658E043D" w14:textId="4ED33680" w:rsidR="00A0560F" w:rsidRPr="00472C46" w:rsidRDefault="00A0560F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472C46">
        <w:rPr>
          <w:rFonts w:asciiTheme="minorHAnsi" w:hAnsiTheme="minorHAnsi" w:cstheme="minorHAnsi"/>
          <w:b/>
          <w:bCs/>
          <w:sz w:val="28"/>
          <w:szCs w:val="28"/>
        </w:rPr>
        <w:br w:type="page"/>
      </w:r>
    </w:p>
    <w:tbl>
      <w:tblPr>
        <w:tblStyle w:val="Tabellenraster"/>
        <w:tblW w:w="901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110"/>
        <w:gridCol w:w="426"/>
        <w:gridCol w:w="4059"/>
      </w:tblGrid>
      <w:tr w:rsidR="004E1CF5" w:rsidRPr="00472C46" w14:paraId="23D295E3" w14:textId="77777777" w:rsidTr="001F4B77">
        <w:trPr>
          <w:trHeight w:val="410"/>
        </w:trPr>
        <w:tc>
          <w:tcPr>
            <w:tcW w:w="9016" w:type="dxa"/>
            <w:gridSpan w:val="4"/>
          </w:tcPr>
          <w:p w14:paraId="18FFAE68" w14:textId="77777777" w:rsidR="004E1CF5" w:rsidRPr="00472C46" w:rsidRDefault="004E1CF5" w:rsidP="004E1CF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bookmarkStart w:id="0" w:name="_Hlk90555913"/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lastRenderedPageBreak/>
              <w:t>Agreement</w:t>
            </w:r>
          </w:p>
        </w:tc>
      </w:tr>
      <w:tr w:rsidR="004E1CF5" w:rsidRPr="00472C46" w14:paraId="4DE44A51" w14:textId="77777777" w:rsidTr="001F4B77">
        <w:trPr>
          <w:cantSplit/>
          <w:trHeight w:val="2793"/>
        </w:trPr>
        <w:tc>
          <w:tcPr>
            <w:tcW w:w="421" w:type="dxa"/>
            <w:textDirection w:val="btLr"/>
          </w:tcPr>
          <w:p w14:paraId="4ACAAAC5" w14:textId="66511350" w:rsidR="004E1CF5" w:rsidRPr="00472C46" w:rsidRDefault="004E1CF5" w:rsidP="004E1CF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3 slices</w:t>
            </w:r>
          </w:p>
        </w:tc>
        <w:tc>
          <w:tcPr>
            <w:tcW w:w="4110" w:type="dxa"/>
          </w:tcPr>
          <w:p w14:paraId="5C061E55" w14:textId="64620998" w:rsidR="004E1CF5" w:rsidRPr="00472C46" w:rsidRDefault="00A076B4" w:rsidP="004E1CF5">
            <w:pPr>
              <w:spacing w:line="360" w:lineRule="auto"/>
              <w:jc w:val="both"/>
              <w:rPr>
                <w:rFonts w:asciiTheme="minorHAnsi" w:eastAsiaTheme="minorEastAsia" w:hAnsiTheme="minorHAnsi" w:cstheme="minorHAnsi"/>
                <w:sz w:val="22"/>
                <w:lang w:val="en-US"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</w:rPr>
              <w:drawing>
                <wp:inline distT="0" distB="0" distL="0" distR="0" wp14:anchorId="2016F20C" wp14:editId="2B508A6E">
                  <wp:extent cx="2508250" cy="1799590"/>
                  <wp:effectExtent l="0" t="0" r="635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614"/>
                          <a:stretch/>
                        </pic:blipFill>
                        <pic:spPr bwMode="auto">
                          <a:xfrm>
                            <a:off x="0" y="0"/>
                            <a:ext cx="250882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textDirection w:val="btLr"/>
          </w:tcPr>
          <w:p w14:paraId="71C689C1" w14:textId="77777777" w:rsidR="004E1CF5" w:rsidRPr="00472C46" w:rsidRDefault="004E1CF5" w:rsidP="004E1CF5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all slices</w:t>
            </w:r>
          </w:p>
        </w:tc>
        <w:tc>
          <w:tcPr>
            <w:tcW w:w="4059" w:type="dxa"/>
          </w:tcPr>
          <w:p w14:paraId="689F9A03" w14:textId="5FA309B2" w:rsidR="004E1CF5" w:rsidRPr="00472C46" w:rsidRDefault="00A076B4" w:rsidP="004E1CF5">
            <w:pPr>
              <w:spacing w:line="360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2"/>
                <w:lang w:val="en-US"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</w:rPr>
              <w:drawing>
                <wp:inline distT="0" distB="0" distL="0" distR="0" wp14:anchorId="0CB7E3A2" wp14:editId="05A47BE5">
                  <wp:extent cx="2533650" cy="1799590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782"/>
                          <a:stretch/>
                        </pic:blipFill>
                        <pic:spPr bwMode="auto">
                          <a:xfrm>
                            <a:off x="0" y="0"/>
                            <a:ext cx="253422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B812A8" w14:textId="22AF82FB" w:rsidR="004E1CF5" w:rsidRPr="00472C46" w:rsidRDefault="004E1CF5" w:rsidP="00581FBD">
      <w:pPr>
        <w:jc w:val="both"/>
        <w:rPr>
          <w:rFonts w:asciiTheme="minorHAnsi" w:eastAsiaTheme="minorEastAsia" w:hAnsiTheme="minorHAnsi" w:cstheme="minorHAnsi"/>
          <w:sz w:val="22"/>
          <w:lang w:eastAsia="ja-JP"/>
        </w:rPr>
      </w:pPr>
      <w:bookmarkStart w:id="1" w:name="_Hlk80205091"/>
      <w:bookmarkEnd w:id="0"/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Figure S</w:t>
      </w:r>
      <w:r w:rsidR="006A0F5A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2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. Bland-Altmann plots for agreement of </w:t>
      </w:r>
      <w:bookmarkStart w:id="2" w:name="_Hlk76167007"/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manual and automated strain; GRS 3 slices</w:t>
      </w:r>
      <w:r w:rsidR="0047534B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 and 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GRS all slices</w:t>
      </w:r>
      <w:bookmarkEnd w:id="2"/>
      <w:r w:rsidR="0047534B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.</w:t>
      </w:r>
    </w:p>
    <w:bookmarkEnd w:id="1"/>
    <w:p w14:paraId="5DB06E07" w14:textId="254DC058" w:rsidR="00A0560F" w:rsidRPr="00472C46" w:rsidRDefault="00CE6775" w:rsidP="00581FBD">
      <w:pPr>
        <w:spacing w:line="240" w:lineRule="auto"/>
        <w:jc w:val="both"/>
        <w:rPr>
          <w:rFonts w:asciiTheme="minorHAnsi" w:eastAsiaTheme="minorEastAsia" w:hAnsiTheme="minorHAnsi" w:cstheme="minorHAnsi"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Agreement between manual and automated strain values represented by Bland-Altmann plot, y axis represents the difference (manual-automated) and x axis is the mean of manual and automated values. </w:t>
      </w:r>
      <w:r w:rsidR="00D07374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GRS, global radial strain.</w:t>
      </w:r>
    </w:p>
    <w:p w14:paraId="6201C646" w14:textId="4BDB7028" w:rsidR="004E1CF5" w:rsidRPr="00472C46" w:rsidRDefault="00A0560F" w:rsidP="006D29F5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br w:type="page"/>
      </w:r>
    </w:p>
    <w:tbl>
      <w:tblPr>
        <w:tblStyle w:val="Tabellenraster"/>
        <w:tblW w:w="94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37"/>
        <w:gridCol w:w="4099"/>
        <w:gridCol w:w="4536"/>
      </w:tblGrid>
      <w:tr w:rsidR="00E6313E" w:rsidRPr="00472C46" w14:paraId="6086F8B5" w14:textId="77777777" w:rsidTr="001F4B77">
        <w:tc>
          <w:tcPr>
            <w:tcW w:w="421" w:type="dxa"/>
          </w:tcPr>
          <w:p w14:paraId="1C2C79F8" w14:textId="7777777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bookmarkStart w:id="3" w:name="_Hlk90564983"/>
          </w:p>
        </w:tc>
        <w:tc>
          <w:tcPr>
            <w:tcW w:w="437" w:type="dxa"/>
          </w:tcPr>
          <w:p w14:paraId="714FE466" w14:textId="7DED26FA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  <w:tc>
          <w:tcPr>
            <w:tcW w:w="4099" w:type="dxa"/>
          </w:tcPr>
          <w:p w14:paraId="20FA1DEF" w14:textId="10FE7AE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Manual</w:t>
            </w:r>
          </w:p>
        </w:tc>
        <w:tc>
          <w:tcPr>
            <w:tcW w:w="4536" w:type="dxa"/>
          </w:tcPr>
          <w:p w14:paraId="365B1D7C" w14:textId="4282F01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Automated</w:t>
            </w:r>
          </w:p>
        </w:tc>
      </w:tr>
      <w:tr w:rsidR="00E6313E" w:rsidRPr="00472C46" w14:paraId="14090621" w14:textId="77777777" w:rsidTr="001F4B77">
        <w:trPr>
          <w:cantSplit/>
          <w:trHeight w:val="1134"/>
        </w:trPr>
        <w:tc>
          <w:tcPr>
            <w:tcW w:w="421" w:type="dxa"/>
          </w:tcPr>
          <w:p w14:paraId="35002FB7" w14:textId="7777777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  <w:tc>
          <w:tcPr>
            <w:tcW w:w="437" w:type="dxa"/>
            <w:textDirection w:val="btLr"/>
          </w:tcPr>
          <w:p w14:paraId="633351E6" w14:textId="708133BB" w:rsidR="00E6313E" w:rsidRPr="00472C46" w:rsidRDefault="00E6313E" w:rsidP="006D29F5">
            <w:pPr>
              <w:spacing w:line="360" w:lineRule="auto"/>
              <w:ind w:left="113" w:right="113"/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3 slices</w:t>
            </w:r>
          </w:p>
        </w:tc>
        <w:tc>
          <w:tcPr>
            <w:tcW w:w="4099" w:type="dxa"/>
          </w:tcPr>
          <w:p w14:paraId="42D9DD44" w14:textId="4B248DA6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</w:rPr>
              <w:drawing>
                <wp:inline distT="0" distB="0" distL="0" distR="0" wp14:anchorId="545B086C" wp14:editId="6AA2C316">
                  <wp:extent cx="2802140" cy="1739265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1" t="1" r="-1" b="3317"/>
                          <a:stretch/>
                        </pic:blipFill>
                        <pic:spPr bwMode="auto">
                          <a:xfrm>
                            <a:off x="0" y="0"/>
                            <a:ext cx="2802140" cy="1739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3B0A4515" w14:textId="3BD495C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</w:rPr>
              <w:drawing>
                <wp:inline distT="0" distB="0" distL="0" distR="0" wp14:anchorId="6582D9DE" wp14:editId="56DD6DD0">
                  <wp:extent cx="2381250" cy="1739265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2" r="15418" b="3352"/>
                          <a:stretch/>
                        </pic:blipFill>
                        <pic:spPr bwMode="auto">
                          <a:xfrm>
                            <a:off x="0" y="0"/>
                            <a:ext cx="2381792" cy="1739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313E" w:rsidRPr="00472C46" w14:paraId="344E02C0" w14:textId="77777777" w:rsidTr="001F4B77">
        <w:trPr>
          <w:cantSplit/>
          <w:trHeight w:val="1134"/>
        </w:trPr>
        <w:tc>
          <w:tcPr>
            <w:tcW w:w="421" w:type="dxa"/>
          </w:tcPr>
          <w:p w14:paraId="393CEF1D" w14:textId="7777777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  <w:tc>
          <w:tcPr>
            <w:tcW w:w="437" w:type="dxa"/>
            <w:textDirection w:val="btLr"/>
          </w:tcPr>
          <w:p w14:paraId="71ADFE2E" w14:textId="40D0C1BC" w:rsidR="00E6313E" w:rsidRPr="00472C46" w:rsidRDefault="00E6313E" w:rsidP="006D29F5">
            <w:pPr>
              <w:spacing w:line="360" w:lineRule="auto"/>
              <w:ind w:left="113" w:right="113"/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all slices</w:t>
            </w:r>
          </w:p>
        </w:tc>
        <w:tc>
          <w:tcPr>
            <w:tcW w:w="4099" w:type="dxa"/>
          </w:tcPr>
          <w:p w14:paraId="3AFD11F6" w14:textId="77777777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  <w:tc>
          <w:tcPr>
            <w:tcW w:w="4536" w:type="dxa"/>
          </w:tcPr>
          <w:p w14:paraId="19A6EFE6" w14:textId="2B6C62B1" w:rsidR="00E6313E" w:rsidRPr="00472C46" w:rsidRDefault="00E6313E" w:rsidP="004E1CF5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</w:rPr>
              <w:drawing>
                <wp:inline distT="0" distB="0" distL="0" distR="0" wp14:anchorId="7812F80A" wp14:editId="39C26C65">
                  <wp:extent cx="2799715" cy="1752600"/>
                  <wp:effectExtent l="0" t="0" r="635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2" b="2610"/>
                          <a:stretch/>
                        </pic:blipFill>
                        <pic:spPr bwMode="auto">
                          <a:xfrm>
                            <a:off x="0" y="0"/>
                            <a:ext cx="2799715" cy="175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3"/>
    <w:p w14:paraId="169A03F8" w14:textId="45C081C5" w:rsidR="002A47B2" w:rsidRPr="00472C46" w:rsidRDefault="002A47B2" w:rsidP="00581FBD">
      <w:pPr>
        <w:jc w:val="both"/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Figure S</w:t>
      </w:r>
      <w:r w:rsidR="006A0F5A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3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. Kaplan-Meier curves assessing survival for manual and automated GRS.</w:t>
      </w:r>
    </w:p>
    <w:p w14:paraId="722D4F3F" w14:textId="4FCB1B69" w:rsidR="00A0560F" w:rsidRPr="00472C46" w:rsidRDefault="002A47B2" w:rsidP="00581FBD">
      <w:pPr>
        <w:spacing w:line="240" w:lineRule="auto"/>
        <w:jc w:val="both"/>
        <w:rPr>
          <w:rFonts w:asciiTheme="minorHAnsi" w:eastAsiaTheme="minorEastAsia" w:hAnsiTheme="minorHAnsi" w:cstheme="minorHAnsi"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All values dichotomized by their respective medians, time to event represents time to MACE. GRS,</w:t>
      </w:r>
      <w:r w:rsidR="00581FBD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 </w:t>
      </w: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global radial strain; MACE, major adverse cardiac events.</w:t>
      </w:r>
    </w:p>
    <w:p w14:paraId="231BAC4E" w14:textId="77777777" w:rsidR="00A0560F" w:rsidRPr="00472C46" w:rsidRDefault="00A0560F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br w:type="page"/>
      </w:r>
    </w:p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3024"/>
        <w:gridCol w:w="2976"/>
        <w:gridCol w:w="3006"/>
      </w:tblGrid>
      <w:tr w:rsidR="00E52CCF" w:rsidRPr="00472C46" w14:paraId="4DF21F9E" w14:textId="77777777" w:rsidTr="001F4B77">
        <w:tc>
          <w:tcPr>
            <w:tcW w:w="3024" w:type="dxa"/>
          </w:tcPr>
          <w:p w14:paraId="69BFADEB" w14:textId="35CE0C8F" w:rsidR="00E52CCF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lastRenderedPageBreak/>
              <w:t>Manual</w:t>
            </w:r>
          </w:p>
        </w:tc>
        <w:tc>
          <w:tcPr>
            <w:tcW w:w="5982" w:type="dxa"/>
            <w:gridSpan w:val="2"/>
          </w:tcPr>
          <w:p w14:paraId="3C48BFC8" w14:textId="674E3645" w:rsidR="00E52CCF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Automated</w:t>
            </w:r>
          </w:p>
        </w:tc>
      </w:tr>
      <w:tr w:rsidR="00E06890" w:rsidRPr="00472C46" w14:paraId="7E826CA2" w14:textId="77777777" w:rsidTr="001F4B77">
        <w:tc>
          <w:tcPr>
            <w:tcW w:w="3024" w:type="dxa"/>
          </w:tcPr>
          <w:p w14:paraId="5CB3C092" w14:textId="0AF9CDE1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LS</w:t>
            </w:r>
          </w:p>
        </w:tc>
        <w:tc>
          <w:tcPr>
            <w:tcW w:w="2976" w:type="dxa"/>
          </w:tcPr>
          <w:p w14:paraId="76EF8883" w14:textId="25B5D905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LS</w:t>
            </w:r>
          </w:p>
        </w:tc>
        <w:tc>
          <w:tcPr>
            <w:tcW w:w="3006" w:type="dxa"/>
          </w:tcPr>
          <w:p w14:paraId="5E5503DF" w14:textId="77777777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</w:tr>
      <w:tr w:rsidR="00E06890" w:rsidRPr="00472C46" w14:paraId="5D4227FB" w14:textId="77777777" w:rsidTr="001F4B77">
        <w:tc>
          <w:tcPr>
            <w:tcW w:w="3024" w:type="dxa"/>
          </w:tcPr>
          <w:p w14:paraId="6C8E6EE5" w14:textId="4FD670CC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b/>
                <w:bCs/>
                <w:noProof/>
                <w:sz w:val="22"/>
                <w:lang w:val="en-US"/>
              </w:rPr>
              <w:drawing>
                <wp:inline distT="0" distB="0" distL="0" distR="0" wp14:anchorId="70B220BE" wp14:editId="28FE102F">
                  <wp:extent cx="1760464" cy="172800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0464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14:paraId="2F4144B3" w14:textId="3B15344D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b/>
                <w:bCs/>
                <w:noProof/>
                <w:sz w:val="22"/>
                <w:lang w:val="en-US"/>
              </w:rPr>
              <w:drawing>
                <wp:inline distT="0" distB="0" distL="0" distR="0" wp14:anchorId="37844F75" wp14:editId="1281753D">
                  <wp:extent cx="1717347" cy="1728000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7347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75F54417" w14:textId="77777777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</w:p>
        </w:tc>
      </w:tr>
      <w:tr w:rsidR="00E06890" w:rsidRPr="00472C46" w14:paraId="66C1EEDC" w14:textId="77777777" w:rsidTr="001F4B77">
        <w:tc>
          <w:tcPr>
            <w:tcW w:w="3024" w:type="dxa"/>
          </w:tcPr>
          <w:p w14:paraId="4E04AB50" w14:textId="2FBCED1D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CS</w:t>
            </w:r>
          </w:p>
        </w:tc>
        <w:tc>
          <w:tcPr>
            <w:tcW w:w="2976" w:type="dxa"/>
          </w:tcPr>
          <w:p w14:paraId="242D01D1" w14:textId="66E08B1D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CS 3 slices</w:t>
            </w:r>
          </w:p>
        </w:tc>
        <w:tc>
          <w:tcPr>
            <w:tcW w:w="3006" w:type="dxa"/>
          </w:tcPr>
          <w:p w14:paraId="6DAB7C06" w14:textId="39023D76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CS all slices</w:t>
            </w:r>
          </w:p>
        </w:tc>
      </w:tr>
      <w:tr w:rsidR="00E06890" w:rsidRPr="00472C46" w14:paraId="050C3486" w14:textId="77777777" w:rsidTr="001F4B77">
        <w:tc>
          <w:tcPr>
            <w:tcW w:w="3024" w:type="dxa"/>
          </w:tcPr>
          <w:p w14:paraId="6CB3B464" w14:textId="2E4A8DCE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b/>
                <w:bCs/>
                <w:noProof/>
                <w:sz w:val="22"/>
              </w:rPr>
              <w:drawing>
                <wp:inline distT="0" distB="0" distL="0" distR="0" wp14:anchorId="7D2ED546" wp14:editId="53B24AE6">
                  <wp:extent cx="1750147" cy="1728000"/>
                  <wp:effectExtent l="0" t="0" r="254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147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14:paraId="451C5225" w14:textId="5A234BDD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b/>
                <w:bCs/>
                <w:noProof/>
                <w:sz w:val="22"/>
              </w:rPr>
              <w:drawing>
                <wp:inline distT="0" distB="0" distL="0" distR="0" wp14:anchorId="17223B53" wp14:editId="4C730E5C">
                  <wp:extent cx="1744517" cy="1728000"/>
                  <wp:effectExtent l="0" t="0" r="8255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517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6A882BFB" w14:textId="6D3A3A61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b/>
                <w:bCs/>
                <w:noProof/>
                <w:sz w:val="22"/>
              </w:rPr>
              <w:drawing>
                <wp:inline distT="0" distB="0" distL="0" distR="0" wp14:anchorId="6DDE81E3" wp14:editId="7505C2E0">
                  <wp:extent cx="1766400" cy="1728000"/>
                  <wp:effectExtent l="0" t="0" r="5715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400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890" w:rsidRPr="00472C46" w14:paraId="4DA8A179" w14:textId="77777777" w:rsidTr="001F4B77">
        <w:tc>
          <w:tcPr>
            <w:tcW w:w="3024" w:type="dxa"/>
          </w:tcPr>
          <w:p w14:paraId="79851AC6" w14:textId="2A517BED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</w:t>
            </w:r>
          </w:p>
        </w:tc>
        <w:tc>
          <w:tcPr>
            <w:tcW w:w="2976" w:type="dxa"/>
          </w:tcPr>
          <w:p w14:paraId="02611F7C" w14:textId="08BEAD65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3 slices</w:t>
            </w:r>
          </w:p>
        </w:tc>
        <w:tc>
          <w:tcPr>
            <w:tcW w:w="3006" w:type="dxa"/>
          </w:tcPr>
          <w:p w14:paraId="63018DC5" w14:textId="13D98A58" w:rsidR="00E06890" w:rsidRPr="00472C46" w:rsidRDefault="00E06890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  <w:t>GRS all slices</w:t>
            </w:r>
          </w:p>
        </w:tc>
      </w:tr>
      <w:tr w:rsidR="00E06890" w:rsidRPr="00472C46" w14:paraId="301DB0CB" w14:textId="77777777" w:rsidTr="001F4B77">
        <w:tc>
          <w:tcPr>
            <w:tcW w:w="3024" w:type="dxa"/>
          </w:tcPr>
          <w:p w14:paraId="73D48D80" w14:textId="5442A6F8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  <w:lang w:val="en-US"/>
              </w:rPr>
              <w:drawing>
                <wp:inline distT="0" distB="0" distL="0" distR="0" wp14:anchorId="1C0C6664" wp14:editId="418C4167">
                  <wp:extent cx="1750147" cy="1728000"/>
                  <wp:effectExtent l="0" t="0" r="254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147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14:paraId="3C45533F" w14:textId="61E2424D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  <w:lang w:val="en-US"/>
              </w:rPr>
              <w:drawing>
                <wp:inline distT="0" distB="0" distL="0" distR="0" wp14:anchorId="40166335" wp14:editId="3CA76A34">
                  <wp:extent cx="1750147" cy="1728000"/>
                  <wp:effectExtent l="0" t="0" r="254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147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4A977985" w14:textId="17B98001" w:rsidR="00E06890" w:rsidRPr="00472C46" w:rsidRDefault="00E52CCF" w:rsidP="002A47B2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sz w:val="22"/>
                <w:lang w:eastAsia="ja-JP"/>
              </w:rPr>
            </w:pPr>
            <w:r w:rsidRPr="00472C46">
              <w:rPr>
                <w:rFonts w:asciiTheme="minorHAnsi" w:hAnsiTheme="minorHAnsi" w:cstheme="minorHAnsi"/>
                <w:noProof/>
                <w:sz w:val="22"/>
                <w:lang w:val="en-US"/>
              </w:rPr>
              <w:drawing>
                <wp:inline distT="0" distB="0" distL="0" distR="0" wp14:anchorId="42705532" wp14:editId="489F3952">
                  <wp:extent cx="1744414" cy="1728000"/>
                  <wp:effectExtent l="0" t="0" r="8255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414" cy="172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D15058" w14:textId="0DF85D47" w:rsidR="00B04909" w:rsidRPr="00472C46" w:rsidRDefault="00F6090B" w:rsidP="00581FBD">
      <w:pPr>
        <w:jc w:val="both"/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Figure </w:t>
      </w:r>
      <w:r w:rsidR="00AD2339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S</w:t>
      </w:r>
      <w:r w:rsidR="006A0F5A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4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. AUC for ROC of G</w:t>
      </w:r>
      <w:r w:rsidR="00C11E66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L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S</w:t>
      </w:r>
      <w:r w:rsidR="00C11E66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, GCS and GRS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 manual and automated strain values. </w:t>
      </w:r>
    </w:p>
    <w:p w14:paraId="28F72BD4" w14:textId="75CCEEC8" w:rsidR="00A0560F" w:rsidRPr="00472C46" w:rsidRDefault="00F6090B" w:rsidP="00581FBD">
      <w:pPr>
        <w:spacing w:line="240" w:lineRule="auto"/>
        <w:jc w:val="both"/>
        <w:rPr>
          <w:rFonts w:asciiTheme="minorHAnsi" w:eastAsiaTheme="minorEastAsia" w:hAnsiTheme="minorHAnsi" w:cstheme="minorHAnsi"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AUC indicates area under the curve; </w:t>
      </w:r>
      <w:r w:rsidR="00C94A14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GCS, global circumferential strain; GLS, global longitudinal strain; GRS, global radial strain</w:t>
      </w: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; ROC, receiver operating characteristics</w:t>
      </w:r>
      <w:r w:rsidR="00AD2339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.</w:t>
      </w:r>
    </w:p>
    <w:p w14:paraId="6710A1F8" w14:textId="51F15515" w:rsidR="00D5669B" w:rsidRPr="00472C46" w:rsidRDefault="00A0560F" w:rsidP="00C94A14">
      <w:pPr>
        <w:rPr>
          <w:rFonts w:asciiTheme="minorHAnsi" w:hAnsiTheme="minorHAnsi" w:cstheme="minorHAnsi"/>
          <w:b/>
          <w:bCs/>
          <w:sz w:val="22"/>
        </w:rPr>
      </w:pPr>
      <w:r w:rsidRPr="00472C46">
        <w:rPr>
          <w:rFonts w:asciiTheme="minorHAnsi" w:hAnsiTheme="minorHAnsi" w:cstheme="minorHAnsi"/>
          <w:b/>
          <w:bCs/>
          <w:sz w:val="22"/>
        </w:rPr>
        <w:br w:type="page"/>
      </w:r>
    </w:p>
    <w:p w14:paraId="2AEFC2E2" w14:textId="013558BE" w:rsidR="0054793E" w:rsidRPr="00472C46" w:rsidRDefault="0054793E" w:rsidP="00D5669B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lastRenderedPageBreak/>
        <w:t>Table S1. Baseline characteristic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3256"/>
        <w:gridCol w:w="2976"/>
        <w:gridCol w:w="2835"/>
      </w:tblGrid>
      <w:tr w:rsidR="0054793E" w:rsidRPr="00472C46" w14:paraId="61A84908" w14:textId="77777777" w:rsidTr="003B7D5D">
        <w:trPr>
          <w:trHeight w:val="290"/>
        </w:trPr>
        <w:tc>
          <w:tcPr>
            <w:tcW w:w="3256" w:type="dxa"/>
            <w:noWrap/>
          </w:tcPr>
          <w:p w14:paraId="71A37BB3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  <w:t>Variables</w:t>
            </w:r>
          </w:p>
        </w:tc>
        <w:tc>
          <w:tcPr>
            <w:tcW w:w="2976" w:type="dxa"/>
            <w:noWrap/>
          </w:tcPr>
          <w:p w14:paraId="1099F3B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  <w:t>STEMI (n=759)</w:t>
            </w:r>
          </w:p>
        </w:tc>
        <w:tc>
          <w:tcPr>
            <w:tcW w:w="2835" w:type="dxa"/>
            <w:noWrap/>
          </w:tcPr>
          <w:p w14:paraId="7D284A0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b/>
                <w:bCs/>
                <w:sz w:val="22"/>
                <w:szCs w:val="20"/>
                <w:lang w:eastAsia="ja-JP"/>
              </w:rPr>
              <w:t>NSTEMI (n=336)</w:t>
            </w:r>
          </w:p>
        </w:tc>
      </w:tr>
      <w:tr w:rsidR="0054793E" w:rsidRPr="00472C46" w14:paraId="0EF19832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006AB86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Age, y</w:t>
            </w:r>
          </w:p>
        </w:tc>
        <w:tc>
          <w:tcPr>
            <w:tcW w:w="2976" w:type="dxa"/>
            <w:noWrap/>
            <w:hideMark/>
          </w:tcPr>
          <w:p w14:paraId="6BB64939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62 (51-71)</w:t>
            </w:r>
          </w:p>
        </w:tc>
        <w:tc>
          <w:tcPr>
            <w:tcW w:w="2835" w:type="dxa"/>
            <w:noWrap/>
            <w:hideMark/>
          </w:tcPr>
          <w:p w14:paraId="4B24122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68 (57-74)</w:t>
            </w:r>
          </w:p>
        </w:tc>
      </w:tr>
      <w:tr w:rsidR="0054793E" w:rsidRPr="00472C46" w14:paraId="1BC5B87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65687A46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Sex (male)</w:t>
            </w:r>
          </w:p>
        </w:tc>
        <w:tc>
          <w:tcPr>
            <w:tcW w:w="2976" w:type="dxa"/>
            <w:noWrap/>
            <w:hideMark/>
          </w:tcPr>
          <w:p w14:paraId="3139665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71/759 (75.2)</w:t>
            </w:r>
          </w:p>
        </w:tc>
        <w:tc>
          <w:tcPr>
            <w:tcW w:w="2835" w:type="dxa"/>
            <w:noWrap/>
            <w:hideMark/>
          </w:tcPr>
          <w:p w14:paraId="0218F8E5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49/336 (74.1)</w:t>
            </w:r>
          </w:p>
        </w:tc>
      </w:tr>
      <w:tr w:rsidR="0054793E" w:rsidRPr="00472C46" w14:paraId="12C6108F" w14:textId="77777777" w:rsidTr="003B7D5D">
        <w:trPr>
          <w:trHeight w:val="290"/>
        </w:trPr>
        <w:tc>
          <w:tcPr>
            <w:tcW w:w="3256" w:type="dxa"/>
            <w:noWrap/>
          </w:tcPr>
          <w:p w14:paraId="5F062D3B" w14:textId="3AFB1386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Cardiovascular risks</w:t>
            </w:r>
          </w:p>
        </w:tc>
        <w:tc>
          <w:tcPr>
            <w:tcW w:w="2976" w:type="dxa"/>
            <w:noWrap/>
          </w:tcPr>
          <w:p w14:paraId="0B022866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</w:tcPr>
          <w:p w14:paraId="6CD47D1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219F6F34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2966DAC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Active smoking</w:t>
            </w:r>
          </w:p>
        </w:tc>
        <w:tc>
          <w:tcPr>
            <w:tcW w:w="2976" w:type="dxa"/>
            <w:noWrap/>
            <w:hideMark/>
          </w:tcPr>
          <w:p w14:paraId="5B3FC74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23/696 (46.4)</w:t>
            </w:r>
          </w:p>
        </w:tc>
        <w:tc>
          <w:tcPr>
            <w:tcW w:w="2835" w:type="dxa"/>
            <w:noWrap/>
            <w:hideMark/>
          </w:tcPr>
          <w:p w14:paraId="38CDD1E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20/319 (37.6)</w:t>
            </w:r>
          </w:p>
        </w:tc>
      </w:tr>
      <w:tr w:rsidR="0054793E" w:rsidRPr="00472C46" w14:paraId="01E9732B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C79DBDA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Hypertension</w:t>
            </w:r>
          </w:p>
        </w:tc>
        <w:tc>
          <w:tcPr>
            <w:tcW w:w="2976" w:type="dxa"/>
            <w:noWrap/>
            <w:hideMark/>
          </w:tcPr>
          <w:p w14:paraId="5AB03E85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17/758 (68.2)</w:t>
            </w:r>
          </w:p>
        </w:tc>
        <w:tc>
          <w:tcPr>
            <w:tcW w:w="2835" w:type="dxa"/>
            <w:noWrap/>
            <w:hideMark/>
          </w:tcPr>
          <w:p w14:paraId="365B5E9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61/335 (77.9)</w:t>
            </w:r>
          </w:p>
        </w:tc>
      </w:tr>
      <w:tr w:rsidR="0054793E" w:rsidRPr="00472C46" w14:paraId="1455A68D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3F3EC8B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Hyperlipoproteinemia</w:t>
            </w:r>
          </w:p>
        </w:tc>
        <w:tc>
          <w:tcPr>
            <w:tcW w:w="2976" w:type="dxa"/>
            <w:noWrap/>
            <w:hideMark/>
          </w:tcPr>
          <w:p w14:paraId="2EF4F3E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85/752 (37.9)</w:t>
            </w:r>
          </w:p>
        </w:tc>
        <w:tc>
          <w:tcPr>
            <w:tcW w:w="2835" w:type="dxa"/>
            <w:noWrap/>
            <w:hideMark/>
          </w:tcPr>
          <w:p w14:paraId="063E998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29/335 (38.5)</w:t>
            </w:r>
          </w:p>
        </w:tc>
      </w:tr>
      <w:tr w:rsidR="0054793E" w:rsidRPr="00472C46" w14:paraId="3A88DB18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34E32D6A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Diabetes mellitus</w:t>
            </w:r>
          </w:p>
        </w:tc>
        <w:tc>
          <w:tcPr>
            <w:tcW w:w="2976" w:type="dxa"/>
            <w:noWrap/>
            <w:hideMark/>
          </w:tcPr>
          <w:p w14:paraId="08AB18C9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55/757 (20.5)</w:t>
            </w:r>
          </w:p>
        </w:tc>
        <w:tc>
          <w:tcPr>
            <w:tcW w:w="2835" w:type="dxa"/>
            <w:noWrap/>
            <w:hideMark/>
          </w:tcPr>
          <w:p w14:paraId="26E28E1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04/335 (31)</w:t>
            </w:r>
          </w:p>
        </w:tc>
      </w:tr>
      <w:tr w:rsidR="0054793E" w:rsidRPr="00472C46" w14:paraId="5887FF9F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F49FC17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Body mass index, kg/m2</w:t>
            </w:r>
          </w:p>
        </w:tc>
        <w:tc>
          <w:tcPr>
            <w:tcW w:w="2976" w:type="dxa"/>
            <w:noWrap/>
            <w:hideMark/>
          </w:tcPr>
          <w:p w14:paraId="1CB32723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7.34 (24.91-30.24)</w:t>
            </w:r>
          </w:p>
        </w:tc>
        <w:tc>
          <w:tcPr>
            <w:tcW w:w="2835" w:type="dxa"/>
            <w:noWrap/>
            <w:hideMark/>
          </w:tcPr>
          <w:p w14:paraId="1FF11C9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7.72 (24.99-30.48)</w:t>
            </w:r>
          </w:p>
        </w:tc>
      </w:tr>
      <w:tr w:rsidR="0054793E" w:rsidRPr="00472C46" w14:paraId="4CDBED1F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4664A01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Previous Myocardial infarction</w:t>
            </w:r>
          </w:p>
        </w:tc>
        <w:tc>
          <w:tcPr>
            <w:tcW w:w="2976" w:type="dxa"/>
            <w:noWrap/>
            <w:hideMark/>
          </w:tcPr>
          <w:p w14:paraId="005D2190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42/758 (5.7)</w:t>
            </w:r>
          </w:p>
        </w:tc>
        <w:tc>
          <w:tcPr>
            <w:tcW w:w="2835" w:type="dxa"/>
            <w:noWrap/>
            <w:hideMark/>
          </w:tcPr>
          <w:p w14:paraId="0FDD4C8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0/335 (9)</w:t>
            </w:r>
          </w:p>
        </w:tc>
      </w:tr>
      <w:tr w:rsidR="0054793E" w:rsidRPr="00472C46" w14:paraId="491F4800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C2494BB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ST-segment elevation</w:t>
            </w:r>
          </w:p>
        </w:tc>
        <w:tc>
          <w:tcPr>
            <w:tcW w:w="2976" w:type="dxa"/>
            <w:noWrap/>
            <w:hideMark/>
          </w:tcPr>
          <w:p w14:paraId="1DE08E36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759/759 (100)</w:t>
            </w:r>
          </w:p>
        </w:tc>
        <w:tc>
          <w:tcPr>
            <w:tcW w:w="2835" w:type="dxa"/>
            <w:noWrap/>
            <w:hideMark/>
          </w:tcPr>
          <w:p w14:paraId="4ABC6AF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0/759 (0)</w:t>
            </w:r>
          </w:p>
        </w:tc>
      </w:tr>
      <w:tr w:rsidR="0054793E" w:rsidRPr="00472C46" w14:paraId="4DFED64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5019F7DF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Time symptoms to balloon, *min</w:t>
            </w:r>
          </w:p>
        </w:tc>
        <w:tc>
          <w:tcPr>
            <w:tcW w:w="2976" w:type="dxa"/>
            <w:noWrap/>
            <w:hideMark/>
          </w:tcPr>
          <w:p w14:paraId="356FB63A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80 (110-316.5)</w:t>
            </w:r>
          </w:p>
        </w:tc>
        <w:tc>
          <w:tcPr>
            <w:tcW w:w="2835" w:type="dxa"/>
            <w:noWrap/>
            <w:hideMark/>
          </w:tcPr>
          <w:p w14:paraId="19AE91D6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63988709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46EF19A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Door-to-balloon time, *min</w:t>
            </w:r>
          </w:p>
        </w:tc>
        <w:tc>
          <w:tcPr>
            <w:tcW w:w="2976" w:type="dxa"/>
            <w:noWrap/>
            <w:hideMark/>
          </w:tcPr>
          <w:p w14:paraId="404E4D1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0 (22-42)</w:t>
            </w:r>
          </w:p>
        </w:tc>
        <w:tc>
          <w:tcPr>
            <w:tcW w:w="2835" w:type="dxa"/>
            <w:noWrap/>
            <w:hideMark/>
          </w:tcPr>
          <w:p w14:paraId="16F06D8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323B371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6D8157F5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Killip class on admission</w:t>
            </w:r>
          </w:p>
        </w:tc>
        <w:tc>
          <w:tcPr>
            <w:tcW w:w="2976" w:type="dxa"/>
            <w:noWrap/>
            <w:hideMark/>
          </w:tcPr>
          <w:p w14:paraId="3AF1B136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  <w:hideMark/>
          </w:tcPr>
          <w:p w14:paraId="652847F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51E8D502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4BCE471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45CA313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665/759 (87.6)</w:t>
            </w:r>
          </w:p>
        </w:tc>
        <w:tc>
          <w:tcPr>
            <w:tcW w:w="2835" w:type="dxa"/>
            <w:noWrap/>
            <w:hideMark/>
          </w:tcPr>
          <w:p w14:paraId="78CFC467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02/336 (89.9)</w:t>
            </w:r>
          </w:p>
        </w:tc>
      </w:tr>
      <w:tr w:rsidR="0054793E" w:rsidRPr="00472C46" w14:paraId="7418249A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6C4084A4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2609E910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8/759 (7.6)</w:t>
            </w:r>
          </w:p>
        </w:tc>
        <w:tc>
          <w:tcPr>
            <w:tcW w:w="2835" w:type="dxa"/>
            <w:noWrap/>
            <w:hideMark/>
          </w:tcPr>
          <w:p w14:paraId="653ED165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0/336 (8.9)</w:t>
            </w:r>
          </w:p>
        </w:tc>
      </w:tr>
      <w:tr w:rsidR="0054793E" w:rsidRPr="00472C46" w14:paraId="535D6372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5D4122AD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</w:t>
            </w:r>
          </w:p>
        </w:tc>
        <w:tc>
          <w:tcPr>
            <w:tcW w:w="2976" w:type="dxa"/>
            <w:noWrap/>
            <w:hideMark/>
          </w:tcPr>
          <w:p w14:paraId="68ECAE6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0/759 (2.6)</w:t>
            </w:r>
          </w:p>
        </w:tc>
        <w:tc>
          <w:tcPr>
            <w:tcW w:w="2835" w:type="dxa"/>
            <w:noWrap/>
            <w:hideMark/>
          </w:tcPr>
          <w:p w14:paraId="5AECA95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/336 (0.9)</w:t>
            </w:r>
          </w:p>
        </w:tc>
      </w:tr>
      <w:tr w:rsidR="0054793E" w:rsidRPr="00472C46" w14:paraId="218A340C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0BCE6ED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4</w:t>
            </w:r>
          </w:p>
        </w:tc>
        <w:tc>
          <w:tcPr>
            <w:tcW w:w="2976" w:type="dxa"/>
            <w:noWrap/>
            <w:hideMark/>
          </w:tcPr>
          <w:p w14:paraId="101C0BE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6/759 (2.1)</w:t>
            </w:r>
          </w:p>
        </w:tc>
        <w:tc>
          <w:tcPr>
            <w:tcW w:w="2835" w:type="dxa"/>
            <w:noWrap/>
            <w:hideMark/>
          </w:tcPr>
          <w:p w14:paraId="1F0254B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/336 (0.3)</w:t>
            </w:r>
          </w:p>
        </w:tc>
      </w:tr>
      <w:tr w:rsidR="0054793E" w:rsidRPr="00472C46" w14:paraId="35F9887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DFB7F7C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Diseased vessels</w:t>
            </w:r>
          </w:p>
        </w:tc>
        <w:tc>
          <w:tcPr>
            <w:tcW w:w="2976" w:type="dxa"/>
            <w:noWrap/>
            <w:hideMark/>
          </w:tcPr>
          <w:p w14:paraId="47138F8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  <w:hideMark/>
          </w:tcPr>
          <w:p w14:paraId="5476F99A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6CB46FDA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0F4C34D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4137823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401/759 (52.8)</w:t>
            </w:r>
          </w:p>
        </w:tc>
        <w:tc>
          <w:tcPr>
            <w:tcW w:w="2835" w:type="dxa"/>
            <w:noWrap/>
            <w:hideMark/>
          </w:tcPr>
          <w:p w14:paraId="098C7C43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45/336 (43.2)</w:t>
            </w:r>
          </w:p>
        </w:tc>
      </w:tr>
      <w:tr w:rsidR="0054793E" w:rsidRPr="00472C46" w14:paraId="31F89C13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6133E4EC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6110D60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13/759 (28.1)</w:t>
            </w:r>
          </w:p>
        </w:tc>
        <w:tc>
          <w:tcPr>
            <w:tcW w:w="2835" w:type="dxa"/>
            <w:noWrap/>
            <w:hideMark/>
          </w:tcPr>
          <w:p w14:paraId="5DEEC88A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14/336 (33.9)</w:t>
            </w:r>
          </w:p>
        </w:tc>
      </w:tr>
      <w:tr w:rsidR="0054793E" w:rsidRPr="00472C46" w14:paraId="220B3F82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9884C3C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</w:t>
            </w:r>
          </w:p>
        </w:tc>
        <w:tc>
          <w:tcPr>
            <w:tcW w:w="2976" w:type="dxa"/>
            <w:noWrap/>
            <w:hideMark/>
          </w:tcPr>
          <w:p w14:paraId="1FAB0B10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45/759 (19.1)</w:t>
            </w:r>
          </w:p>
        </w:tc>
        <w:tc>
          <w:tcPr>
            <w:tcW w:w="2835" w:type="dxa"/>
            <w:noWrap/>
            <w:hideMark/>
          </w:tcPr>
          <w:p w14:paraId="7FD42360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77/336 (22.9)</w:t>
            </w:r>
          </w:p>
        </w:tc>
      </w:tr>
      <w:tr w:rsidR="0054793E" w:rsidRPr="00472C46" w14:paraId="347C448F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4901826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Affected artery</w:t>
            </w:r>
          </w:p>
        </w:tc>
        <w:tc>
          <w:tcPr>
            <w:tcW w:w="2976" w:type="dxa"/>
            <w:noWrap/>
            <w:hideMark/>
          </w:tcPr>
          <w:p w14:paraId="2CF7E9C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  <w:hideMark/>
          </w:tcPr>
          <w:p w14:paraId="3DD1258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74F1D3FE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E5EF93E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Left anterior descending</w:t>
            </w:r>
          </w:p>
        </w:tc>
        <w:tc>
          <w:tcPr>
            <w:tcW w:w="2976" w:type="dxa"/>
            <w:noWrap/>
            <w:hideMark/>
          </w:tcPr>
          <w:p w14:paraId="76A8503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37/759 (44.4)</w:t>
            </w:r>
          </w:p>
        </w:tc>
        <w:tc>
          <w:tcPr>
            <w:tcW w:w="2835" w:type="dxa"/>
            <w:noWrap/>
            <w:hideMark/>
          </w:tcPr>
          <w:p w14:paraId="32194FA7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13/336 (33.6)</w:t>
            </w:r>
          </w:p>
        </w:tc>
      </w:tr>
      <w:tr w:rsidR="0054793E" w:rsidRPr="00472C46" w14:paraId="2B4C4ADC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C5EB812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Left circumflex</w:t>
            </w:r>
          </w:p>
        </w:tc>
        <w:tc>
          <w:tcPr>
            <w:tcW w:w="2976" w:type="dxa"/>
            <w:noWrap/>
            <w:hideMark/>
          </w:tcPr>
          <w:p w14:paraId="21E3DCB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87/759 (11.5)</w:t>
            </w:r>
          </w:p>
        </w:tc>
        <w:tc>
          <w:tcPr>
            <w:tcW w:w="2835" w:type="dxa"/>
            <w:noWrap/>
            <w:hideMark/>
          </w:tcPr>
          <w:p w14:paraId="3D97EC5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40/336 (41.7)</w:t>
            </w:r>
          </w:p>
        </w:tc>
      </w:tr>
      <w:tr w:rsidR="0054793E" w:rsidRPr="00472C46" w14:paraId="169E8372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8E0B3C3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Left main</w:t>
            </w:r>
          </w:p>
        </w:tc>
        <w:tc>
          <w:tcPr>
            <w:tcW w:w="2976" w:type="dxa"/>
            <w:noWrap/>
            <w:hideMark/>
          </w:tcPr>
          <w:p w14:paraId="4075A7FB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/759 (0.7)</w:t>
            </w:r>
          </w:p>
        </w:tc>
        <w:tc>
          <w:tcPr>
            <w:tcW w:w="2835" w:type="dxa"/>
            <w:noWrap/>
            <w:hideMark/>
          </w:tcPr>
          <w:p w14:paraId="7CBA1668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/336 (0.3)</w:t>
            </w:r>
          </w:p>
        </w:tc>
      </w:tr>
      <w:tr w:rsidR="0054793E" w:rsidRPr="00472C46" w14:paraId="52DC97BB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5A256A01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Right coronary artery</w:t>
            </w:r>
          </w:p>
        </w:tc>
        <w:tc>
          <w:tcPr>
            <w:tcW w:w="2976" w:type="dxa"/>
            <w:noWrap/>
            <w:hideMark/>
          </w:tcPr>
          <w:p w14:paraId="5B36022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28/759 (43.2)</w:t>
            </w:r>
          </w:p>
        </w:tc>
        <w:tc>
          <w:tcPr>
            <w:tcW w:w="2835" w:type="dxa"/>
            <w:noWrap/>
            <w:hideMark/>
          </w:tcPr>
          <w:p w14:paraId="41FC866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77/336 (22.9)</w:t>
            </w:r>
          </w:p>
        </w:tc>
      </w:tr>
      <w:tr w:rsidR="0054793E" w:rsidRPr="00472C46" w14:paraId="39A555F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3B5B886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Bypass graft</w:t>
            </w:r>
          </w:p>
        </w:tc>
        <w:tc>
          <w:tcPr>
            <w:tcW w:w="2976" w:type="dxa"/>
            <w:noWrap/>
            <w:hideMark/>
          </w:tcPr>
          <w:p w14:paraId="25E1F79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/759 (0.3)</w:t>
            </w:r>
          </w:p>
        </w:tc>
        <w:tc>
          <w:tcPr>
            <w:tcW w:w="2835" w:type="dxa"/>
            <w:noWrap/>
            <w:hideMark/>
          </w:tcPr>
          <w:p w14:paraId="68E52B6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/336 (1.5)</w:t>
            </w:r>
          </w:p>
        </w:tc>
      </w:tr>
      <w:tr w:rsidR="0054793E" w:rsidRPr="00472C46" w14:paraId="2F606381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6DF5D04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TIMI flow grade before PCI</w:t>
            </w:r>
          </w:p>
        </w:tc>
        <w:tc>
          <w:tcPr>
            <w:tcW w:w="2976" w:type="dxa"/>
            <w:noWrap/>
            <w:hideMark/>
          </w:tcPr>
          <w:p w14:paraId="2A0269D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  <w:hideMark/>
          </w:tcPr>
          <w:p w14:paraId="39A41C73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163C474E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FD61179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0</w:t>
            </w:r>
          </w:p>
        </w:tc>
        <w:tc>
          <w:tcPr>
            <w:tcW w:w="2976" w:type="dxa"/>
            <w:noWrap/>
            <w:hideMark/>
          </w:tcPr>
          <w:p w14:paraId="45D65CB9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422/759 (55.6)</w:t>
            </w:r>
          </w:p>
        </w:tc>
        <w:tc>
          <w:tcPr>
            <w:tcW w:w="2835" w:type="dxa"/>
            <w:noWrap/>
            <w:hideMark/>
          </w:tcPr>
          <w:p w14:paraId="4BB00172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29/336 (38.4)</w:t>
            </w:r>
          </w:p>
        </w:tc>
      </w:tr>
      <w:tr w:rsidR="0054793E" w:rsidRPr="00472C46" w14:paraId="3E55E3EE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21884B9F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4F3F1BD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00/759 (13.2)</w:t>
            </w:r>
          </w:p>
        </w:tc>
        <w:tc>
          <w:tcPr>
            <w:tcW w:w="2835" w:type="dxa"/>
            <w:noWrap/>
            <w:hideMark/>
          </w:tcPr>
          <w:p w14:paraId="431D0BF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6/336 (7.7)</w:t>
            </w:r>
          </w:p>
        </w:tc>
      </w:tr>
      <w:tr w:rsidR="0054793E" w:rsidRPr="00472C46" w14:paraId="0B843D8A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0015FCA7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6205275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24/759 (16.3)</w:t>
            </w:r>
          </w:p>
        </w:tc>
        <w:tc>
          <w:tcPr>
            <w:tcW w:w="2835" w:type="dxa"/>
            <w:noWrap/>
            <w:hideMark/>
          </w:tcPr>
          <w:p w14:paraId="7AC3FD63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94/336 (28)</w:t>
            </w:r>
          </w:p>
        </w:tc>
      </w:tr>
      <w:tr w:rsidR="0054793E" w:rsidRPr="00472C46" w14:paraId="0F9EA741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6B399133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</w:t>
            </w:r>
          </w:p>
        </w:tc>
        <w:tc>
          <w:tcPr>
            <w:tcW w:w="2976" w:type="dxa"/>
            <w:noWrap/>
            <w:hideMark/>
          </w:tcPr>
          <w:p w14:paraId="5FEFF3E3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13/759 (14.9)</w:t>
            </w:r>
          </w:p>
        </w:tc>
        <w:tc>
          <w:tcPr>
            <w:tcW w:w="2835" w:type="dxa"/>
            <w:noWrap/>
            <w:hideMark/>
          </w:tcPr>
          <w:p w14:paraId="136C223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87/336 (25.9)</w:t>
            </w:r>
          </w:p>
        </w:tc>
      </w:tr>
      <w:tr w:rsidR="0054793E" w:rsidRPr="00472C46" w14:paraId="7ACDAC13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54830F0D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Stent implanted</w:t>
            </w:r>
          </w:p>
        </w:tc>
        <w:tc>
          <w:tcPr>
            <w:tcW w:w="2976" w:type="dxa"/>
            <w:noWrap/>
            <w:hideMark/>
          </w:tcPr>
          <w:p w14:paraId="70CF9CF4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744/759 (98)</w:t>
            </w:r>
          </w:p>
        </w:tc>
        <w:tc>
          <w:tcPr>
            <w:tcW w:w="2835" w:type="dxa"/>
            <w:noWrap/>
            <w:hideMark/>
          </w:tcPr>
          <w:p w14:paraId="67C53CC4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24/336 (96.4)</w:t>
            </w:r>
          </w:p>
        </w:tc>
      </w:tr>
      <w:tr w:rsidR="0054793E" w:rsidRPr="00472C46" w14:paraId="360B8A15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3F4F54CE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TIMI flow grade after PCI</w:t>
            </w:r>
          </w:p>
        </w:tc>
        <w:tc>
          <w:tcPr>
            <w:tcW w:w="2976" w:type="dxa"/>
            <w:noWrap/>
            <w:hideMark/>
          </w:tcPr>
          <w:p w14:paraId="6A018661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  <w:tc>
          <w:tcPr>
            <w:tcW w:w="2835" w:type="dxa"/>
            <w:noWrap/>
            <w:hideMark/>
          </w:tcPr>
          <w:p w14:paraId="578D2635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</w:p>
        </w:tc>
      </w:tr>
      <w:tr w:rsidR="0054793E" w:rsidRPr="00472C46" w14:paraId="1139F5B9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3BD2822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0</w:t>
            </w:r>
          </w:p>
        </w:tc>
        <w:tc>
          <w:tcPr>
            <w:tcW w:w="2976" w:type="dxa"/>
            <w:noWrap/>
            <w:hideMark/>
          </w:tcPr>
          <w:p w14:paraId="7E0C3C6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2/759 (1.6)</w:t>
            </w:r>
          </w:p>
        </w:tc>
        <w:tc>
          <w:tcPr>
            <w:tcW w:w="2835" w:type="dxa"/>
            <w:noWrap/>
            <w:hideMark/>
          </w:tcPr>
          <w:p w14:paraId="367764DD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9/336 (2.7)</w:t>
            </w:r>
          </w:p>
        </w:tc>
      </w:tr>
      <w:tr w:rsidR="0054793E" w:rsidRPr="00472C46" w14:paraId="322D89BA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779463CA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329B44DC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19/759 (2.5)</w:t>
            </w:r>
          </w:p>
        </w:tc>
        <w:tc>
          <w:tcPr>
            <w:tcW w:w="2835" w:type="dxa"/>
            <w:noWrap/>
            <w:hideMark/>
          </w:tcPr>
          <w:p w14:paraId="09AD7CF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4/336 (1.2)</w:t>
            </w:r>
          </w:p>
        </w:tc>
      </w:tr>
      <w:tr w:rsidR="0054793E" w:rsidRPr="00472C46" w14:paraId="4C560936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8096AA2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5C561F2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59/759 (7.8)</w:t>
            </w:r>
          </w:p>
        </w:tc>
        <w:tc>
          <w:tcPr>
            <w:tcW w:w="2835" w:type="dxa"/>
            <w:noWrap/>
            <w:hideMark/>
          </w:tcPr>
          <w:p w14:paraId="6EF7061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23/336 (6.8)</w:t>
            </w:r>
          </w:p>
        </w:tc>
      </w:tr>
      <w:tr w:rsidR="0054793E" w:rsidRPr="00472C46" w14:paraId="60D78EB1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1BAC490A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</w:t>
            </w:r>
          </w:p>
        </w:tc>
        <w:tc>
          <w:tcPr>
            <w:tcW w:w="2976" w:type="dxa"/>
            <w:noWrap/>
            <w:hideMark/>
          </w:tcPr>
          <w:p w14:paraId="72C1449E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669/759 (88.1)</w:t>
            </w:r>
          </w:p>
        </w:tc>
        <w:tc>
          <w:tcPr>
            <w:tcW w:w="2835" w:type="dxa"/>
            <w:noWrap/>
            <w:hideMark/>
          </w:tcPr>
          <w:p w14:paraId="7B72662B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00/336 (89.3)</w:t>
            </w:r>
          </w:p>
        </w:tc>
      </w:tr>
      <w:tr w:rsidR="0054793E" w:rsidRPr="00472C46" w14:paraId="72827953" w14:textId="77777777" w:rsidTr="003B7D5D">
        <w:trPr>
          <w:trHeight w:val="290"/>
        </w:trPr>
        <w:tc>
          <w:tcPr>
            <w:tcW w:w="3256" w:type="dxa"/>
            <w:noWrap/>
            <w:hideMark/>
          </w:tcPr>
          <w:p w14:paraId="488A13F6" w14:textId="77777777" w:rsidR="0054793E" w:rsidRPr="00472C46" w:rsidRDefault="0054793E" w:rsidP="004401F6">
            <w:pPr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Time to MRI, d</w:t>
            </w:r>
          </w:p>
        </w:tc>
        <w:tc>
          <w:tcPr>
            <w:tcW w:w="2976" w:type="dxa"/>
            <w:noWrap/>
            <w:hideMark/>
          </w:tcPr>
          <w:p w14:paraId="6F34039F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 (2-4)</w:t>
            </w:r>
          </w:p>
        </w:tc>
        <w:tc>
          <w:tcPr>
            <w:tcW w:w="2835" w:type="dxa"/>
            <w:noWrap/>
            <w:hideMark/>
          </w:tcPr>
          <w:p w14:paraId="397BDB14" w14:textId="77777777" w:rsidR="0054793E" w:rsidRPr="00472C46" w:rsidRDefault="0054793E" w:rsidP="004401F6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</w:pPr>
            <w:r w:rsidRPr="00472C46">
              <w:rPr>
                <w:rFonts w:asciiTheme="minorHAnsi" w:eastAsiaTheme="minorEastAsia" w:hAnsiTheme="minorHAnsi" w:cstheme="minorHAnsi"/>
                <w:sz w:val="22"/>
                <w:szCs w:val="20"/>
                <w:lang w:eastAsia="ja-JP"/>
              </w:rPr>
              <w:t>3 (2-4)</w:t>
            </w:r>
          </w:p>
        </w:tc>
      </w:tr>
    </w:tbl>
    <w:p w14:paraId="27597E39" w14:textId="43C73CD0" w:rsidR="00A0560F" w:rsidRPr="00472C46" w:rsidRDefault="0054793E" w:rsidP="00581FBD">
      <w:pPr>
        <w:spacing w:line="240" w:lineRule="auto"/>
        <w:jc w:val="both"/>
        <w:rPr>
          <w:rFonts w:asciiTheme="minorHAnsi" w:eastAsiaTheme="minorEastAsia" w:hAnsiTheme="minorHAnsi" w:cstheme="minorHAnsi"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Patient data are represented either by n/N (%) or median (interquartile range). PCI, Percutaneous coronary intervention; TIMI, Thrombolysis in myocardial infarction.</w:t>
      </w:r>
    </w:p>
    <w:p w14:paraId="14F25798" w14:textId="7725BBE3" w:rsidR="0054793E" w:rsidRPr="00472C46" w:rsidRDefault="00A0560F" w:rsidP="00B47A07">
      <w:pPr>
        <w:rPr>
          <w:rFonts w:asciiTheme="minorHAnsi" w:hAnsiTheme="minorHAnsi" w:cstheme="minorHAnsi"/>
          <w:b/>
          <w:bCs/>
          <w:sz w:val="22"/>
        </w:rPr>
      </w:pPr>
      <w:r w:rsidRPr="00472C46">
        <w:rPr>
          <w:rFonts w:asciiTheme="minorHAnsi" w:hAnsiTheme="minorHAnsi" w:cstheme="minorHAnsi"/>
          <w:b/>
          <w:bCs/>
          <w:sz w:val="22"/>
        </w:rPr>
        <w:br w:type="page"/>
      </w:r>
      <w:r w:rsidR="0054793E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lastRenderedPageBreak/>
        <w:t>Table S2: Univariate analysis including G</w:t>
      </w:r>
      <w:r w:rsidR="000E63A3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CS all slices</w:t>
      </w:r>
      <w:r w:rsidR="00A94D25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 and</w:t>
      </w:r>
      <w:r w:rsidR="000E63A3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 xml:space="preserve"> GRS all sli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51A5" w:rsidRPr="00472C46" w14:paraId="22F0164A" w14:textId="77777777" w:rsidTr="00F651A5">
        <w:tc>
          <w:tcPr>
            <w:tcW w:w="3005" w:type="dxa"/>
          </w:tcPr>
          <w:p w14:paraId="24A09A48" w14:textId="479A3247" w:rsidR="00F651A5" w:rsidRPr="00472C46" w:rsidRDefault="00224561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Parameter</w:t>
            </w:r>
          </w:p>
        </w:tc>
        <w:tc>
          <w:tcPr>
            <w:tcW w:w="3005" w:type="dxa"/>
          </w:tcPr>
          <w:p w14:paraId="404B8B95" w14:textId="1471E813" w:rsidR="00F651A5" w:rsidRPr="00472C46" w:rsidRDefault="00224561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HR (95% CI)</w:t>
            </w:r>
          </w:p>
        </w:tc>
        <w:tc>
          <w:tcPr>
            <w:tcW w:w="3006" w:type="dxa"/>
          </w:tcPr>
          <w:p w14:paraId="2D369B49" w14:textId="7BD1397A" w:rsidR="00F651A5" w:rsidRPr="00472C46" w:rsidRDefault="00224561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P value</w:t>
            </w:r>
          </w:p>
        </w:tc>
      </w:tr>
      <w:tr w:rsidR="00F651A5" w:rsidRPr="00472C46" w14:paraId="2A4A88AE" w14:textId="77777777" w:rsidTr="00F651A5">
        <w:tc>
          <w:tcPr>
            <w:tcW w:w="3005" w:type="dxa"/>
          </w:tcPr>
          <w:p w14:paraId="6F93D565" w14:textId="0AB96357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Automated GCS all slices</w:t>
            </w:r>
          </w:p>
        </w:tc>
        <w:tc>
          <w:tcPr>
            <w:tcW w:w="3005" w:type="dxa"/>
          </w:tcPr>
          <w:p w14:paraId="156E6C98" w14:textId="1C517654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5 (1.03-1.08)</w:t>
            </w:r>
          </w:p>
        </w:tc>
        <w:tc>
          <w:tcPr>
            <w:tcW w:w="3006" w:type="dxa"/>
          </w:tcPr>
          <w:p w14:paraId="4848C215" w14:textId="4CBFC4F0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</w:tr>
      <w:tr w:rsidR="00F651A5" w:rsidRPr="00472C46" w14:paraId="0A8B89A7" w14:textId="77777777" w:rsidTr="00F651A5">
        <w:tc>
          <w:tcPr>
            <w:tcW w:w="3005" w:type="dxa"/>
          </w:tcPr>
          <w:p w14:paraId="086A4804" w14:textId="2021162B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Automated GRS all slices</w:t>
            </w:r>
          </w:p>
        </w:tc>
        <w:tc>
          <w:tcPr>
            <w:tcW w:w="3005" w:type="dxa"/>
          </w:tcPr>
          <w:p w14:paraId="70597BE5" w14:textId="368805A9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97 (0.96-0.98)</w:t>
            </w:r>
          </w:p>
        </w:tc>
        <w:tc>
          <w:tcPr>
            <w:tcW w:w="3006" w:type="dxa"/>
          </w:tcPr>
          <w:p w14:paraId="33F2F41B" w14:textId="4EEC1A01" w:rsidR="00F651A5" w:rsidRPr="00472C46" w:rsidRDefault="00F651A5" w:rsidP="00F651A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</w:tr>
    </w:tbl>
    <w:p w14:paraId="40DAC1C8" w14:textId="6BFDB59F" w:rsidR="00A0560F" w:rsidRPr="00472C46" w:rsidRDefault="001B75CF" w:rsidP="00581FBD">
      <w:pPr>
        <w:jc w:val="both"/>
        <w:rPr>
          <w:rFonts w:asciiTheme="minorHAnsi" w:hAnsiTheme="minorHAnsi" w:cstheme="minorHAnsi"/>
          <w:sz w:val="22"/>
        </w:rPr>
      </w:pPr>
      <w:r w:rsidRPr="00472C46">
        <w:rPr>
          <w:rFonts w:asciiTheme="minorHAnsi" w:hAnsiTheme="minorHAnsi" w:cstheme="minorHAnsi"/>
          <w:sz w:val="22"/>
        </w:rPr>
        <w:t xml:space="preserve">Univariate analysis represented by HR and 95% CI. </w:t>
      </w:r>
      <w:r w:rsidR="00685491" w:rsidRPr="00472C46">
        <w:rPr>
          <w:rFonts w:asciiTheme="minorHAnsi" w:hAnsiTheme="minorHAnsi" w:cstheme="minorHAnsi"/>
          <w:sz w:val="22"/>
        </w:rPr>
        <w:t xml:space="preserve">CI, confidence interval; </w:t>
      </w:r>
      <w:r w:rsidR="001B447B" w:rsidRPr="00472C46">
        <w:rPr>
          <w:rFonts w:asciiTheme="minorHAnsi" w:hAnsiTheme="minorHAnsi" w:cstheme="minorHAnsi"/>
          <w:sz w:val="22"/>
        </w:rPr>
        <w:t>GCS, global circumferential strain; GRS, global radial strain</w:t>
      </w:r>
      <w:r w:rsidR="001B447B" w:rsidRPr="00472C46">
        <w:t xml:space="preserve">; </w:t>
      </w:r>
      <w:r w:rsidR="001B447B" w:rsidRPr="00472C46">
        <w:rPr>
          <w:rFonts w:asciiTheme="minorHAnsi" w:hAnsiTheme="minorHAnsi" w:cstheme="minorHAnsi"/>
          <w:sz w:val="22"/>
        </w:rPr>
        <w:t>HR, hazard ratio.</w:t>
      </w:r>
    </w:p>
    <w:p w14:paraId="3D034806" w14:textId="77777777" w:rsidR="00A0560F" w:rsidRPr="00472C46" w:rsidRDefault="00A0560F">
      <w:pPr>
        <w:rPr>
          <w:rFonts w:asciiTheme="minorHAnsi" w:hAnsiTheme="minorHAnsi" w:cstheme="minorHAnsi"/>
          <w:b/>
          <w:bCs/>
          <w:sz w:val="22"/>
        </w:rPr>
      </w:pPr>
      <w:r w:rsidRPr="00472C46">
        <w:rPr>
          <w:rFonts w:asciiTheme="minorHAnsi" w:hAnsiTheme="minorHAnsi" w:cstheme="minorHAnsi"/>
          <w:b/>
          <w:bCs/>
          <w:sz w:val="22"/>
        </w:rPr>
        <w:br w:type="page"/>
      </w:r>
    </w:p>
    <w:p w14:paraId="220927BA" w14:textId="3B8F3CB6" w:rsidR="000D6651" w:rsidRPr="00472C46" w:rsidRDefault="000D6651" w:rsidP="00D5669B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lastRenderedPageBreak/>
        <w:t xml:space="preserve">Table S3: </w:t>
      </w:r>
      <w:r w:rsidR="00305350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Univariate and multivariate Cox regression analysis. Multivariate analysis including automated GLS, GCS all slices and GRS all sli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6"/>
        <w:gridCol w:w="1897"/>
        <w:gridCol w:w="1195"/>
        <w:gridCol w:w="2115"/>
        <w:gridCol w:w="1473"/>
      </w:tblGrid>
      <w:tr w:rsidR="00FA28E6" w:rsidRPr="00472C46" w14:paraId="7466B3B5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6C77" w14:textId="77777777" w:rsidR="00FA28E6" w:rsidRPr="00472C46" w:rsidRDefault="00FA28E6">
            <w:pP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bookmarkStart w:id="4" w:name="_Hlk83028148"/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Variable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F20A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Univariate HR (95% CI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23730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 valu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DFD8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Multivariate HR (95% CI) 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705CF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 value</w:t>
            </w:r>
          </w:p>
        </w:tc>
      </w:tr>
      <w:tr w:rsidR="00FA28E6" w:rsidRPr="00472C46" w14:paraId="3A2DFD59" w14:textId="77777777" w:rsidTr="00AB2BF8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266F" w14:textId="77777777" w:rsidR="00FA28E6" w:rsidRPr="00472C46" w:rsidRDefault="00FA28E6" w:rsidP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Age 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43795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04 (1.02-1.06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1F00" w14:textId="3DE76A01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</w:tcPr>
          <w:p w14:paraId="2CA334F8" w14:textId="14631444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3 (1.00-1.05)</w:t>
            </w:r>
          </w:p>
        </w:tc>
        <w:tc>
          <w:tcPr>
            <w:tcW w:w="1473" w:type="dxa"/>
          </w:tcPr>
          <w:p w14:paraId="0C33CC36" w14:textId="380D2F26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10</w:t>
            </w:r>
          </w:p>
        </w:tc>
      </w:tr>
      <w:tr w:rsidR="00FA28E6" w:rsidRPr="00472C46" w14:paraId="209D078A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0EFC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Sex (male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903F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51 (0.94-2.43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E8B4A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08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27DE1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2570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473287B7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0868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Active smoking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5E5D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57 (0.34-0.95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F4CC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03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F5E0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5BF5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200ED085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5CC8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Hypertension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54AC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2.07 (1.14-3.76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399B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016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B118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D1FE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6E48DCB0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25096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Hyperlipoproteinemia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7544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86 (0.54-1.37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18567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53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6FC6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D0FB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19E8A823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2BEB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Diabetes mellitu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CA6F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85 (1.16-2.94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EC19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009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6AE0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ED84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63A00F59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0FA0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Body mass index, kg/m2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F167D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01 (0.96-1.06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7713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56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008C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E362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48EBC2E9" w14:textId="77777777" w:rsidTr="001E293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C6FD" w14:textId="77777777" w:rsidR="00FA28E6" w:rsidRPr="00472C46" w:rsidRDefault="00FA28E6" w:rsidP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Killip class on admission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A2D6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2.08 (1.66-2.61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ADE29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.001</w:t>
            </w:r>
          </w:p>
        </w:tc>
        <w:tc>
          <w:tcPr>
            <w:tcW w:w="2115" w:type="dxa"/>
          </w:tcPr>
          <w:p w14:paraId="5BC98C75" w14:textId="060E1F00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57 (1.16-2.12)</w:t>
            </w:r>
          </w:p>
        </w:tc>
        <w:tc>
          <w:tcPr>
            <w:tcW w:w="1473" w:type="dxa"/>
          </w:tcPr>
          <w:p w14:paraId="5E1E3BDF" w14:textId="66C7EAB6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03</w:t>
            </w:r>
          </w:p>
        </w:tc>
      </w:tr>
      <w:tr w:rsidR="00FA28E6" w:rsidRPr="00472C46" w14:paraId="18859795" w14:textId="77777777" w:rsidTr="001E293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49E0" w14:textId="77777777" w:rsidR="00FA28E6" w:rsidRPr="00472C46" w:rsidRDefault="00FA28E6" w:rsidP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No. Of diseased vessel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D910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49 (1.14-1.96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079C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003</w:t>
            </w:r>
          </w:p>
        </w:tc>
        <w:tc>
          <w:tcPr>
            <w:tcW w:w="2115" w:type="dxa"/>
          </w:tcPr>
          <w:p w14:paraId="0AA7F2D9" w14:textId="1E842C4C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35 (0.99-1.82)</w:t>
            </w:r>
          </w:p>
        </w:tc>
        <w:tc>
          <w:tcPr>
            <w:tcW w:w="1473" w:type="dxa"/>
          </w:tcPr>
          <w:p w14:paraId="681C1604" w14:textId="4FA433D4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50</w:t>
            </w:r>
          </w:p>
        </w:tc>
      </w:tr>
      <w:tr w:rsidR="00FA28E6" w:rsidRPr="00472C46" w14:paraId="4B4A977F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F9D5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Manual GL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3DE4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13 (1.09-1.18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21AF" w14:textId="71DA808D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8DF7C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78A2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3F3B5D1B" w14:textId="77777777" w:rsidTr="000E45D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C945" w14:textId="77777777" w:rsidR="00FA28E6" w:rsidRPr="00472C46" w:rsidRDefault="00FA28E6" w:rsidP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Automated GLS 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FF49" w14:textId="77777777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12 (1.08-1.16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1553A" w14:textId="66829968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</w:tcPr>
          <w:p w14:paraId="36EF9DBD" w14:textId="3E831260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10 (1.05-1.15)</w:t>
            </w:r>
          </w:p>
        </w:tc>
        <w:tc>
          <w:tcPr>
            <w:tcW w:w="1473" w:type="dxa"/>
          </w:tcPr>
          <w:p w14:paraId="21832551" w14:textId="4564C7EA" w:rsidR="00FA28E6" w:rsidRPr="00472C46" w:rsidRDefault="00FA28E6" w:rsidP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</w:tr>
      <w:tr w:rsidR="00FA28E6" w:rsidRPr="00472C46" w14:paraId="01FC2985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B5FD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Manual GC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9B4D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08 (1.05-1.11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C47F" w14:textId="3B44121C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08B8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2061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426CD2AF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8598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Automated GCS 3 slice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EED7E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1.07 (1.05-1.10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BA03" w14:textId="3D778228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EA9E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8DF5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21C7A459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65E1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Manual GR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4E90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93 (0.90-0.97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E4BF" w14:textId="2CC90509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45BC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08AD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FA28E6" w:rsidRPr="00472C46" w14:paraId="1CF37E8E" w14:textId="77777777" w:rsidTr="00FA28E6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B976" w14:textId="77777777" w:rsidR="00FA28E6" w:rsidRPr="00472C46" w:rsidRDefault="00FA28E6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Automated GRS 3 slices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F9027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0.98 (0.97-0.99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9E90E" w14:textId="36D2EF34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&lt;</w:t>
            </w:r>
            <w:r w:rsidR="00581FBD" w:rsidRPr="00472C46">
              <w:rPr>
                <w:rFonts w:asciiTheme="minorHAnsi" w:hAnsiTheme="minorHAnsi" w:cstheme="minorHAnsi"/>
                <w:sz w:val="22"/>
                <w:szCs w:val="20"/>
              </w:rPr>
              <w:t>0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.001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BA78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45527" w14:textId="77777777" w:rsidR="00FA28E6" w:rsidRPr="00472C46" w:rsidRDefault="00FA28E6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bookmarkEnd w:id="4"/>
      </w:tr>
    </w:tbl>
    <w:p w14:paraId="6198F0B1" w14:textId="4DB5A04E" w:rsidR="00A0560F" w:rsidRPr="00472C46" w:rsidRDefault="001E0DD2" w:rsidP="00581FBD">
      <w:pPr>
        <w:jc w:val="both"/>
        <w:rPr>
          <w:rFonts w:asciiTheme="minorHAnsi" w:hAnsiTheme="minorHAnsi" w:cstheme="minorHAnsi"/>
          <w:b/>
          <w:bCs/>
          <w:sz w:val="22"/>
        </w:rPr>
      </w:pPr>
      <w:r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Univariate and m</w:t>
      </w:r>
      <w:r w:rsidR="00B47A07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ultivariate analys</w:t>
      </w:r>
      <w:r w:rsidR="001B75CF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>e</w:t>
      </w:r>
      <w:r w:rsidR="00B47A07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s represented by HR and 95% CI. Univariate significant parameters (p&lt;0.05) were included in multivariate analysis. Considering high correlation of automated and manual analyses, multivariate analyses were based on automated strain analyses only. </w:t>
      </w:r>
      <w:r w:rsidR="00A426B6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CI, confidence interval; </w:t>
      </w:r>
      <w:r w:rsidR="00B47A07" w:rsidRPr="00472C46">
        <w:rPr>
          <w:rFonts w:asciiTheme="minorHAnsi" w:eastAsiaTheme="minorEastAsia" w:hAnsiTheme="minorHAnsi" w:cstheme="minorHAnsi"/>
          <w:bCs/>
          <w:sz w:val="22"/>
          <w:lang w:eastAsia="ja-JP"/>
        </w:rPr>
        <w:t xml:space="preserve">GCS, global circumferential strain; GLS, global longitudinal strain; GRS, global radial strain; HR, hazard ratio. </w:t>
      </w:r>
      <w:r w:rsidR="00A0560F" w:rsidRPr="00472C46">
        <w:rPr>
          <w:rFonts w:asciiTheme="minorHAnsi" w:hAnsiTheme="minorHAnsi" w:cstheme="minorHAnsi"/>
          <w:b/>
          <w:bCs/>
          <w:sz w:val="22"/>
        </w:rPr>
        <w:br w:type="page"/>
      </w:r>
    </w:p>
    <w:p w14:paraId="4D162B9E" w14:textId="4087FB97" w:rsidR="00224561" w:rsidRPr="00472C46" w:rsidRDefault="00224561" w:rsidP="00D5669B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lastRenderedPageBreak/>
        <w:t>Table S</w:t>
      </w:r>
      <w:r w:rsidR="000D6651"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4</w:t>
      </w: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t>: Multivariate analysis for GLS, GCS and GRS individually with significant baseline characteristics from univariate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5"/>
        <w:gridCol w:w="1657"/>
        <w:gridCol w:w="718"/>
        <w:gridCol w:w="1799"/>
        <w:gridCol w:w="718"/>
        <w:gridCol w:w="1801"/>
        <w:gridCol w:w="718"/>
      </w:tblGrid>
      <w:tr w:rsidR="00B04909" w:rsidRPr="00472C46" w14:paraId="43C38F5D" w14:textId="77777777" w:rsidTr="00A426B6">
        <w:tc>
          <w:tcPr>
            <w:tcW w:w="0" w:type="auto"/>
          </w:tcPr>
          <w:p w14:paraId="482080F7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Variables</w:t>
            </w:r>
          </w:p>
        </w:tc>
        <w:tc>
          <w:tcPr>
            <w:tcW w:w="0" w:type="auto"/>
          </w:tcPr>
          <w:p w14:paraId="22005F72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Multivariate HR (95% CI), GLS</w:t>
            </w:r>
          </w:p>
        </w:tc>
        <w:tc>
          <w:tcPr>
            <w:tcW w:w="0" w:type="auto"/>
          </w:tcPr>
          <w:p w14:paraId="035A587B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3C0125C6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Multivariate HR (95% CI), GCS 3 slices</w:t>
            </w:r>
          </w:p>
        </w:tc>
        <w:tc>
          <w:tcPr>
            <w:tcW w:w="0" w:type="auto"/>
          </w:tcPr>
          <w:p w14:paraId="1312F486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593B791E" w14:textId="77777777" w:rsidR="00B04909" w:rsidRPr="00472C46" w:rsidRDefault="00B04909" w:rsidP="000445C5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</w:rPr>
              <w:t>Multivariate HR (95% CI), GRS 3 slices</w:t>
            </w:r>
          </w:p>
        </w:tc>
        <w:tc>
          <w:tcPr>
            <w:tcW w:w="0" w:type="auto"/>
          </w:tcPr>
          <w:p w14:paraId="59A255D4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2B1FC54F" w14:textId="77777777" w:rsidTr="00A426B6">
        <w:tc>
          <w:tcPr>
            <w:tcW w:w="0" w:type="auto"/>
          </w:tcPr>
          <w:p w14:paraId="405FCB76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 xml:space="preserve">Age </w:t>
            </w:r>
          </w:p>
        </w:tc>
        <w:tc>
          <w:tcPr>
            <w:tcW w:w="0" w:type="auto"/>
          </w:tcPr>
          <w:p w14:paraId="360D3E31" w14:textId="49938B7D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</w:t>
            </w:r>
            <w:r w:rsidR="000F6656" w:rsidRPr="00472C46">
              <w:rPr>
                <w:rFonts w:asciiTheme="minorHAnsi" w:hAnsiTheme="minorHAnsi" w:cstheme="minorHAnsi"/>
                <w:sz w:val="22"/>
              </w:rPr>
              <w:t>3</w:t>
            </w:r>
            <w:r w:rsidR="00863BB7" w:rsidRPr="00472C46">
              <w:rPr>
                <w:rFonts w:asciiTheme="minorHAnsi" w:hAnsiTheme="minorHAnsi" w:cstheme="minorHAnsi"/>
                <w:sz w:val="22"/>
              </w:rPr>
              <w:t xml:space="preserve"> (1.01-1.06)</w:t>
            </w:r>
          </w:p>
        </w:tc>
        <w:tc>
          <w:tcPr>
            <w:tcW w:w="0" w:type="auto"/>
          </w:tcPr>
          <w:p w14:paraId="3517ACDA" w14:textId="10C410C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</w:t>
            </w:r>
            <w:r w:rsidR="000F6656" w:rsidRPr="00472C46">
              <w:rPr>
                <w:rFonts w:asciiTheme="minorHAnsi" w:hAnsiTheme="minorHAnsi" w:cstheme="minorHAnsi"/>
                <w:sz w:val="22"/>
              </w:rPr>
              <w:t>03</w:t>
            </w:r>
          </w:p>
        </w:tc>
        <w:tc>
          <w:tcPr>
            <w:tcW w:w="0" w:type="auto"/>
          </w:tcPr>
          <w:p w14:paraId="684EF2DF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2 (1.00-1.05)</w:t>
            </w:r>
          </w:p>
        </w:tc>
        <w:tc>
          <w:tcPr>
            <w:tcW w:w="0" w:type="auto"/>
          </w:tcPr>
          <w:p w14:paraId="37C8406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29</w:t>
            </w:r>
          </w:p>
        </w:tc>
        <w:tc>
          <w:tcPr>
            <w:tcW w:w="0" w:type="auto"/>
          </w:tcPr>
          <w:p w14:paraId="185AD49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2 (1.00-1.05)</w:t>
            </w:r>
          </w:p>
        </w:tc>
        <w:tc>
          <w:tcPr>
            <w:tcW w:w="0" w:type="auto"/>
          </w:tcPr>
          <w:p w14:paraId="6F9B127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17</w:t>
            </w:r>
          </w:p>
        </w:tc>
      </w:tr>
      <w:tr w:rsidR="00B04909" w:rsidRPr="00472C46" w14:paraId="60FCDAC2" w14:textId="77777777" w:rsidTr="00A426B6">
        <w:tc>
          <w:tcPr>
            <w:tcW w:w="0" w:type="auto"/>
          </w:tcPr>
          <w:p w14:paraId="7CE1212A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Sex (male)</w:t>
            </w:r>
          </w:p>
        </w:tc>
        <w:tc>
          <w:tcPr>
            <w:tcW w:w="0" w:type="auto"/>
          </w:tcPr>
          <w:p w14:paraId="63C254A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3137339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DC3BB7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48FABABD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55DAB296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4201FAB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2E1A105E" w14:textId="77777777" w:rsidTr="00A426B6">
        <w:tc>
          <w:tcPr>
            <w:tcW w:w="0" w:type="auto"/>
          </w:tcPr>
          <w:p w14:paraId="5F6123D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0" w:type="auto"/>
          </w:tcPr>
          <w:p w14:paraId="2CA99187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0040C36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4F944A30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06EEE72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1625E775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472D40C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27FC728A" w14:textId="77777777" w:rsidTr="00A426B6">
        <w:tc>
          <w:tcPr>
            <w:tcW w:w="0" w:type="auto"/>
          </w:tcPr>
          <w:p w14:paraId="38F2C156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Hypertension</w:t>
            </w:r>
          </w:p>
        </w:tc>
        <w:tc>
          <w:tcPr>
            <w:tcW w:w="0" w:type="auto"/>
          </w:tcPr>
          <w:p w14:paraId="53EFDC4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33E1858D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6DCD4730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7730FBE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D3C329F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796EBAAD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78F4BB5C" w14:textId="77777777" w:rsidTr="00A426B6">
        <w:tc>
          <w:tcPr>
            <w:tcW w:w="0" w:type="auto"/>
          </w:tcPr>
          <w:p w14:paraId="1AC2DCFF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Diabetes mellitus</w:t>
            </w:r>
          </w:p>
        </w:tc>
        <w:tc>
          <w:tcPr>
            <w:tcW w:w="0" w:type="auto"/>
          </w:tcPr>
          <w:p w14:paraId="40A4D357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0E4C8CFF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9C9C4B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3C8B7AAA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4DEDA6B8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3121CE5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603B68D6" w14:textId="77777777" w:rsidTr="00A426B6">
        <w:tc>
          <w:tcPr>
            <w:tcW w:w="0" w:type="auto"/>
          </w:tcPr>
          <w:p w14:paraId="5FC4B2A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Killip class on admission</w:t>
            </w:r>
          </w:p>
        </w:tc>
        <w:tc>
          <w:tcPr>
            <w:tcW w:w="0" w:type="auto"/>
          </w:tcPr>
          <w:p w14:paraId="1805AE38" w14:textId="71B82DD4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</w:t>
            </w:r>
            <w:r w:rsidR="000F6656" w:rsidRPr="00472C46">
              <w:rPr>
                <w:rFonts w:asciiTheme="minorHAnsi" w:hAnsiTheme="minorHAnsi" w:cstheme="minorHAnsi"/>
                <w:sz w:val="22"/>
              </w:rPr>
              <w:t>69</w:t>
            </w:r>
            <w:r w:rsidR="00863BB7" w:rsidRPr="00472C46">
              <w:rPr>
                <w:rFonts w:asciiTheme="minorHAnsi" w:hAnsiTheme="minorHAnsi" w:cstheme="minorHAnsi"/>
                <w:sz w:val="22"/>
              </w:rPr>
              <w:t xml:space="preserve"> (1.28-2.25)</w:t>
            </w:r>
          </w:p>
        </w:tc>
        <w:tc>
          <w:tcPr>
            <w:tcW w:w="0" w:type="auto"/>
          </w:tcPr>
          <w:p w14:paraId="2CF96B1E" w14:textId="6D6AC8B2" w:rsidR="00B04909" w:rsidRPr="00472C46" w:rsidRDefault="000F6656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  <w:tc>
          <w:tcPr>
            <w:tcW w:w="0" w:type="auto"/>
          </w:tcPr>
          <w:p w14:paraId="778F3064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57 (1.18-2.08)</w:t>
            </w:r>
          </w:p>
        </w:tc>
        <w:tc>
          <w:tcPr>
            <w:tcW w:w="0" w:type="auto"/>
          </w:tcPr>
          <w:p w14:paraId="4B406C0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02</w:t>
            </w:r>
          </w:p>
        </w:tc>
        <w:tc>
          <w:tcPr>
            <w:tcW w:w="0" w:type="auto"/>
          </w:tcPr>
          <w:p w14:paraId="017C4FFD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68 (1.27-2.22)</w:t>
            </w:r>
          </w:p>
        </w:tc>
        <w:tc>
          <w:tcPr>
            <w:tcW w:w="0" w:type="auto"/>
          </w:tcPr>
          <w:p w14:paraId="1915466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</w:tr>
      <w:tr w:rsidR="00B04909" w:rsidRPr="00472C46" w14:paraId="41ECF17B" w14:textId="77777777" w:rsidTr="00A426B6">
        <w:tc>
          <w:tcPr>
            <w:tcW w:w="0" w:type="auto"/>
          </w:tcPr>
          <w:p w14:paraId="6231C9A5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No. Of diseased vessels</w:t>
            </w:r>
          </w:p>
        </w:tc>
        <w:tc>
          <w:tcPr>
            <w:tcW w:w="0" w:type="auto"/>
          </w:tcPr>
          <w:p w14:paraId="2B11B6AE" w14:textId="0DAA3DC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6199EEBA" w14:textId="5710BA28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69683447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40 (1.04-1.90)</w:t>
            </w:r>
          </w:p>
        </w:tc>
        <w:tc>
          <w:tcPr>
            <w:tcW w:w="0" w:type="auto"/>
          </w:tcPr>
          <w:p w14:paraId="5DAA7869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27</w:t>
            </w:r>
          </w:p>
        </w:tc>
        <w:tc>
          <w:tcPr>
            <w:tcW w:w="0" w:type="auto"/>
          </w:tcPr>
          <w:p w14:paraId="6FDA2E35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37 (1.02-1.86)</w:t>
            </w:r>
          </w:p>
        </w:tc>
        <w:tc>
          <w:tcPr>
            <w:tcW w:w="0" w:type="auto"/>
          </w:tcPr>
          <w:p w14:paraId="202B8DD5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35</w:t>
            </w:r>
          </w:p>
        </w:tc>
      </w:tr>
      <w:tr w:rsidR="00B04909" w:rsidRPr="00472C46" w14:paraId="565D4C03" w14:textId="77777777" w:rsidTr="00A426B6">
        <w:tc>
          <w:tcPr>
            <w:tcW w:w="0" w:type="auto"/>
          </w:tcPr>
          <w:p w14:paraId="39F8D200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 xml:space="preserve">Automated GLS </w:t>
            </w:r>
          </w:p>
        </w:tc>
        <w:tc>
          <w:tcPr>
            <w:tcW w:w="0" w:type="auto"/>
          </w:tcPr>
          <w:p w14:paraId="199D2D6F" w14:textId="2CBF59C1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</w:t>
            </w:r>
            <w:r w:rsidR="000F6656" w:rsidRPr="00472C46">
              <w:rPr>
                <w:rFonts w:asciiTheme="minorHAnsi" w:hAnsiTheme="minorHAnsi" w:cstheme="minorHAnsi"/>
                <w:sz w:val="22"/>
              </w:rPr>
              <w:t>10</w:t>
            </w:r>
            <w:r w:rsidR="00863BB7" w:rsidRPr="00472C46">
              <w:rPr>
                <w:rFonts w:asciiTheme="minorHAnsi" w:hAnsiTheme="minorHAnsi" w:cstheme="minorHAnsi"/>
                <w:sz w:val="22"/>
              </w:rPr>
              <w:t xml:space="preserve"> (1.06-1.15)</w:t>
            </w:r>
          </w:p>
        </w:tc>
        <w:tc>
          <w:tcPr>
            <w:tcW w:w="0" w:type="auto"/>
          </w:tcPr>
          <w:p w14:paraId="3DE4B039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  <w:tc>
          <w:tcPr>
            <w:tcW w:w="0" w:type="auto"/>
          </w:tcPr>
          <w:p w14:paraId="09495DB1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5E9C00C0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1D5C175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06B7B1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6D0F3B8B" w14:textId="77777777" w:rsidTr="00A426B6">
        <w:tc>
          <w:tcPr>
            <w:tcW w:w="0" w:type="auto"/>
          </w:tcPr>
          <w:p w14:paraId="5439ED3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Automated GCS 3 slices</w:t>
            </w:r>
          </w:p>
        </w:tc>
        <w:tc>
          <w:tcPr>
            <w:tcW w:w="0" w:type="auto"/>
          </w:tcPr>
          <w:p w14:paraId="4D4D9CC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3583B983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197093CF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1.06 (1.02-1.09)</w:t>
            </w:r>
          </w:p>
        </w:tc>
        <w:tc>
          <w:tcPr>
            <w:tcW w:w="0" w:type="auto"/>
          </w:tcPr>
          <w:p w14:paraId="0EE32F0A" w14:textId="20929DE1" w:rsidR="00B04909" w:rsidRPr="00472C46" w:rsidRDefault="000F6656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&lt;.001</w:t>
            </w:r>
          </w:p>
        </w:tc>
        <w:tc>
          <w:tcPr>
            <w:tcW w:w="0" w:type="auto"/>
          </w:tcPr>
          <w:p w14:paraId="3C904702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0600F04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B04909" w:rsidRPr="00472C46" w14:paraId="69CB0F4D" w14:textId="77777777" w:rsidTr="00A426B6">
        <w:tc>
          <w:tcPr>
            <w:tcW w:w="0" w:type="auto"/>
          </w:tcPr>
          <w:p w14:paraId="7C6C3C94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Automated GRS 3 slices</w:t>
            </w:r>
          </w:p>
        </w:tc>
        <w:tc>
          <w:tcPr>
            <w:tcW w:w="0" w:type="auto"/>
          </w:tcPr>
          <w:p w14:paraId="5F5CE7FC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0A3C8FE2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506882B4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546B16AB" w14:textId="54AF8568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</w:tcPr>
          <w:p w14:paraId="2B5191D0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98 (0.97-0.99</w:t>
            </w:r>
          </w:p>
        </w:tc>
        <w:tc>
          <w:tcPr>
            <w:tcW w:w="0" w:type="auto"/>
          </w:tcPr>
          <w:p w14:paraId="73539D6B" w14:textId="77777777" w:rsidR="00B04909" w:rsidRPr="00472C46" w:rsidRDefault="00B04909" w:rsidP="000445C5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</w:rPr>
              <w:t>0.021</w:t>
            </w:r>
          </w:p>
        </w:tc>
      </w:tr>
    </w:tbl>
    <w:p w14:paraId="6921EA15" w14:textId="2EF8C375" w:rsidR="00224561" w:rsidRPr="00472C46" w:rsidRDefault="00E21A67" w:rsidP="00581FBD">
      <w:pPr>
        <w:jc w:val="both"/>
        <w:rPr>
          <w:rFonts w:asciiTheme="minorHAnsi" w:hAnsiTheme="minorHAnsi" w:cstheme="minorHAnsi"/>
          <w:sz w:val="22"/>
        </w:rPr>
      </w:pPr>
      <w:r w:rsidRPr="00472C46">
        <w:rPr>
          <w:rFonts w:asciiTheme="minorHAnsi" w:hAnsiTheme="minorHAnsi" w:cstheme="minorHAnsi"/>
          <w:sz w:val="22"/>
        </w:rPr>
        <w:t xml:space="preserve">Multivariate analysis represented by HR and 95% CI. Univariate significant parameters (p&lt;0.05) were included in multivariate analysis. Considering high correlation of automated and manual analyses, multivariate analyses were based on automated strain analyses only. </w:t>
      </w:r>
      <w:r w:rsidR="00A426B6" w:rsidRPr="00472C46">
        <w:rPr>
          <w:rFonts w:asciiTheme="minorHAnsi" w:hAnsiTheme="minorHAnsi" w:cstheme="minorHAnsi"/>
          <w:sz w:val="22"/>
        </w:rPr>
        <w:t>CI, confidence interval; GCS, global circumferential strain; GLS, global longitudinal strain; GRS, global radial strain; HR, hazard ratio.</w:t>
      </w:r>
    </w:p>
    <w:p w14:paraId="5AF9F50B" w14:textId="70B09A2A" w:rsidR="00522797" w:rsidRPr="00472C46" w:rsidRDefault="00522797" w:rsidP="00522797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br w:type="page"/>
      </w:r>
    </w:p>
    <w:p w14:paraId="186F3C0B" w14:textId="6737482C" w:rsidR="00522797" w:rsidRPr="00472C46" w:rsidRDefault="00522797" w:rsidP="00522797">
      <w:pPr>
        <w:rPr>
          <w:rFonts w:asciiTheme="minorHAnsi" w:eastAsiaTheme="minorEastAsia" w:hAnsiTheme="minorHAnsi" w:cstheme="minorHAnsi"/>
          <w:b/>
          <w:bCs/>
          <w:sz w:val="22"/>
          <w:lang w:eastAsia="ja-JP"/>
        </w:rPr>
      </w:pPr>
      <w:r w:rsidRPr="00472C46">
        <w:rPr>
          <w:rFonts w:asciiTheme="minorHAnsi" w:eastAsiaTheme="minorEastAsia" w:hAnsiTheme="minorHAnsi" w:cstheme="minorHAnsi"/>
          <w:b/>
          <w:bCs/>
          <w:sz w:val="22"/>
          <w:lang w:eastAsia="ja-JP"/>
        </w:rPr>
        <w:lastRenderedPageBreak/>
        <w:t>Table S5: Multivariate analysis for manual vs automated LVEF and G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843"/>
        <w:gridCol w:w="1134"/>
        <w:gridCol w:w="1906"/>
        <w:gridCol w:w="1070"/>
      </w:tblGrid>
      <w:tr w:rsidR="00522797" w:rsidRPr="00472C46" w14:paraId="4E930D36" w14:textId="77777777" w:rsidTr="00DB38DD">
        <w:tc>
          <w:tcPr>
            <w:tcW w:w="2660" w:type="dxa"/>
          </w:tcPr>
          <w:p w14:paraId="6A449A02" w14:textId="77777777" w:rsidR="00522797" w:rsidRPr="00472C46" w:rsidRDefault="00522797" w:rsidP="00DB38DD">
            <w:pP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Variables</w:t>
            </w:r>
          </w:p>
        </w:tc>
        <w:tc>
          <w:tcPr>
            <w:tcW w:w="1843" w:type="dxa"/>
          </w:tcPr>
          <w:p w14:paraId="64D52A79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Cs w:val="20"/>
              </w:rPr>
              <w:t>Manual</w:t>
            </w:r>
          </w:p>
          <w:p w14:paraId="60CB4570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Cs w:val="20"/>
              </w:rPr>
              <w:t>Multivariate</w:t>
            </w: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 HR (95% CI)</w:t>
            </w:r>
          </w:p>
        </w:tc>
        <w:tc>
          <w:tcPr>
            <w:tcW w:w="1134" w:type="dxa"/>
          </w:tcPr>
          <w:p w14:paraId="7133BF96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 value</w:t>
            </w:r>
          </w:p>
        </w:tc>
        <w:tc>
          <w:tcPr>
            <w:tcW w:w="1906" w:type="dxa"/>
          </w:tcPr>
          <w:p w14:paraId="6949DEE4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Cs w:val="20"/>
              </w:rPr>
              <w:t>Automated</w:t>
            </w:r>
          </w:p>
          <w:p w14:paraId="51F8C557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Multivariate HR (95% CI) </w:t>
            </w:r>
          </w:p>
        </w:tc>
        <w:tc>
          <w:tcPr>
            <w:tcW w:w="1070" w:type="dxa"/>
          </w:tcPr>
          <w:p w14:paraId="4FB785C1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 value</w:t>
            </w:r>
          </w:p>
        </w:tc>
      </w:tr>
      <w:tr w:rsidR="00522797" w:rsidRPr="00472C46" w14:paraId="3A6301F0" w14:textId="77777777" w:rsidTr="00DB38DD">
        <w:tc>
          <w:tcPr>
            <w:tcW w:w="2660" w:type="dxa"/>
          </w:tcPr>
          <w:p w14:paraId="7A6EB11F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Age </w:t>
            </w:r>
          </w:p>
        </w:tc>
        <w:tc>
          <w:tcPr>
            <w:tcW w:w="1843" w:type="dxa"/>
          </w:tcPr>
          <w:p w14:paraId="038DF0AB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04 (1.01-1.06)</w:t>
            </w:r>
          </w:p>
        </w:tc>
        <w:tc>
          <w:tcPr>
            <w:tcW w:w="1134" w:type="dxa"/>
          </w:tcPr>
          <w:p w14:paraId="77569414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0.005</w:t>
            </w:r>
          </w:p>
        </w:tc>
        <w:tc>
          <w:tcPr>
            <w:tcW w:w="1906" w:type="dxa"/>
          </w:tcPr>
          <w:p w14:paraId="4F7BB9C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03 (1.01-1.06)</w:t>
            </w:r>
          </w:p>
        </w:tc>
        <w:tc>
          <w:tcPr>
            <w:tcW w:w="1070" w:type="dxa"/>
          </w:tcPr>
          <w:p w14:paraId="5893D519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0.010</w:t>
            </w:r>
          </w:p>
        </w:tc>
      </w:tr>
      <w:tr w:rsidR="00522797" w:rsidRPr="00472C46" w14:paraId="62467D40" w14:textId="77777777" w:rsidTr="00DB38DD">
        <w:tc>
          <w:tcPr>
            <w:tcW w:w="2660" w:type="dxa"/>
          </w:tcPr>
          <w:p w14:paraId="034E3693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Diabetes mellitus</w:t>
            </w:r>
          </w:p>
        </w:tc>
        <w:tc>
          <w:tcPr>
            <w:tcW w:w="1843" w:type="dxa"/>
          </w:tcPr>
          <w:p w14:paraId="6A904578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20 (0.66-2.20)</w:t>
            </w:r>
          </w:p>
        </w:tc>
        <w:tc>
          <w:tcPr>
            <w:tcW w:w="1134" w:type="dxa"/>
          </w:tcPr>
          <w:p w14:paraId="3BC602E9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0.551</w:t>
            </w:r>
          </w:p>
        </w:tc>
        <w:tc>
          <w:tcPr>
            <w:tcW w:w="1906" w:type="dxa"/>
          </w:tcPr>
          <w:p w14:paraId="366A67DB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23 (0.68-2.24)</w:t>
            </w:r>
          </w:p>
        </w:tc>
        <w:tc>
          <w:tcPr>
            <w:tcW w:w="1070" w:type="dxa"/>
          </w:tcPr>
          <w:p w14:paraId="2B1F13C7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0.493</w:t>
            </w:r>
          </w:p>
        </w:tc>
      </w:tr>
      <w:tr w:rsidR="00522797" w:rsidRPr="00472C46" w14:paraId="4144B956" w14:textId="77777777" w:rsidTr="00DB38DD">
        <w:tc>
          <w:tcPr>
            <w:tcW w:w="2660" w:type="dxa"/>
          </w:tcPr>
          <w:p w14:paraId="453FF6C9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Killip class on admission</w:t>
            </w:r>
          </w:p>
        </w:tc>
        <w:tc>
          <w:tcPr>
            <w:tcW w:w="1843" w:type="dxa"/>
          </w:tcPr>
          <w:p w14:paraId="41EB647F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61 (1.19-2.17)</w:t>
            </w:r>
          </w:p>
        </w:tc>
        <w:tc>
          <w:tcPr>
            <w:tcW w:w="1134" w:type="dxa"/>
          </w:tcPr>
          <w:p w14:paraId="7E7B300E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0.002</w:t>
            </w:r>
          </w:p>
        </w:tc>
        <w:tc>
          <w:tcPr>
            <w:tcW w:w="1906" w:type="dxa"/>
          </w:tcPr>
          <w:p w14:paraId="56EF73B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68 (1.25-2.27)</w:t>
            </w:r>
          </w:p>
        </w:tc>
        <w:tc>
          <w:tcPr>
            <w:tcW w:w="1070" w:type="dxa"/>
          </w:tcPr>
          <w:p w14:paraId="3B36D2E0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0.001</w:t>
            </w:r>
          </w:p>
        </w:tc>
      </w:tr>
      <w:tr w:rsidR="00522797" w:rsidRPr="00472C46" w14:paraId="49D372DA" w14:textId="77777777" w:rsidTr="00DB38DD">
        <w:tc>
          <w:tcPr>
            <w:tcW w:w="2660" w:type="dxa"/>
          </w:tcPr>
          <w:p w14:paraId="0486E98B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No. </w:t>
            </w:r>
            <w:r w:rsidRPr="00472C46">
              <w:rPr>
                <w:rFonts w:asciiTheme="minorHAnsi" w:hAnsiTheme="minorHAnsi" w:cstheme="minorHAnsi"/>
                <w:szCs w:val="20"/>
              </w:rPr>
              <w:t>o</w:t>
            </w: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f diseased vessels</w:t>
            </w:r>
          </w:p>
        </w:tc>
        <w:tc>
          <w:tcPr>
            <w:tcW w:w="1843" w:type="dxa"/>
          </w:tcPr>
          <w:p w14:paraId="46BA300B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20 (0.85-1.68)</w:t>
            </w:r>
          </w:p>
        </w:tc>
        <w:tc>
          <w:tcPr>
            <w:tcW w:w="1134" w:type="dxa"/>
          </w:tcPr>
          <w:p w14:paraId="6FD1F8D3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0.297</w:t>
            </w:r>
          </w:p>
        </w:tc>
        <w:tc>
          <w:tcPr>
            <w:tcW w:w="1906" w:type="dxa"/>
          </w:tcPr>
          <w:p w14:paraId="6543A6E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19 (0.85-1.66)</w:t>
            </w:r>
          </w:p>
        </w:tc>
        <w:tc>
          <w:tcPr>
            <w:tcW w:w="1070" w:type="dxa"/>
          </w:tcPr>
          <w:p w14:paraId="6F667CE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0.305</w:t>
            </w:r>
          </w:p>
        </w:tc>
      </w:tr>
      <w:tr w:rsidR="00522797" w:rsidRPr="00472C46" w14:paraId="38AD38E1" w14:textId="77777777" w:rsidTr="00DB38DD">
        <w:tc>
          <w:tcPr>
            <w:tcW w:w="2660" w:type="dxa"/>
          </w:tcPr>
          <w:p w14:paraId="4FE9FE9E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Culprit Lesion</w:t>
            </w:r>
          </w:p>
        </w:tc>
        <w:tc>
          <w:tcPr>
            <w:tcW w:w="1843" w:type="dxa"/>
          </w:tcPr>
          <w:p w14:paraId="5ED9E30A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91 (0.61-1.36)</w:t>
            </w:r>
          </w:p>
        </w:tc>
        <w:tc>
          <w:tcPr>
            <w:tcW w:w="1134" w:type="dxa"/>
          </w:tcPr>
          <w:p w14:paraId="67E7E932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660</w:t>
            </w:r>
          </w:p>
        </w:tc>
        <w:tc>
          <w:tcPr>
            <w:tcW w:w="1906" w:type="dxa"/>
          </w:tcPr>
          <w:p w14:paraId="46EA18F4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94 (0.64-1.40)</w:t>
            </w:r>
          </w:p>
        </w:tc>
        <w:tc>
          <w:tcPr>
            <w:tcW w:w="1070" w:type="dxa"/>
          </w:tcPr>
          <w:p w14:paraId="1DCC10C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770</w:t>
            </w:r>
          </w:p>
        </w:tc>
      </w:tr>
      <w:tr w:rsidR="00522797" w:rsidRPr="00472C46" w14:paraId="085F8CA6" w14:textId="77777777" w:rsidTr="00DB38DD">
        <w:tc>
          <w:tcPr>
            <w:tcW w:w="2660" w:type="dxa"/>
          </w:tcPr>
          <w:p w14:paraId="686BD040" w14:textId="77777777" w:rsidR="00522797" w:rsidRPr="00472C46" w:rsidRDefault="00522797" w:rsidP="00DB38DD">
            <w:pPr>
              <w:rPr>
                <w:rFonts w:asciiTheme="minorHAnsi" w:hAnsiTheme="minorHAnsi" w:cstheme="minorHAnsi"/>
              </w:rPr>
            </w:pPr>
            <w:r w:rsidRPr="00472C46">
              <w:rPr>
                <w:rFonts w:asciiTheme="minorHAnsi" w:hAnsiTheme="minorHAnsi" w:cstheme="minorHAnsi"/>
              </w:rPr>
              <w:t>Infarct size (%)</w:t>
            </w:r>
          </w:p>
        </w:tc>
        <w:tc>
          <w:tcPr>
            <w:tcW w:w="1843" w:type="dxa"/>
          </w:tcPr>
          <w:p w14:paraId="0B211027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1.00 (0.97-1.03)</w:t>
            </w:r>
          </w:p>
        </w:tc>
        <w:tc>
          <w:tcPr>
            <w:tcW w:w="1134" w:type="dxa"/>
          </w:tcPr>
          <w:p w14:paraId="0E756709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770</w:t>
            </w:r>
          </w:p>
        </w:tc>
        <w:tc>
          <w:tcPr>
            <w:tcW w:w="1906" w:type="dxa"/>
          </w:tcPr>
          <w:p w14:paraId="48FE86F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99 (0.96-1.02)</w:t>
            </w:r>
          </w:p>
        </w:tc>
        <w:tc>
          <w:tcPr>
            <w:tcW w:w="1070" w:type="dxa"/>
          </w:tcPr>
          <w:p w14:paraId="678C31CE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527</w:t>
            </w:r>
          </w:p>
        </w:tc>
      </w:tr>
      <w:tr w:rsidR="00522797" w:rsidRPr="00472C46" w14:paraId="1F2E7482" w14:textId="77777777" w:rsidTr="00DB38DD">
        <w:tc>
          <w:tcPr>
            <w:tcW w:w="2660" w:type="dxa"/>
          </w:tcPr>
          <w:p w14:paraId="54A3637E" w14:textId="77777777" w:rsidR="00522797" w:rsidRPr="00472C46" w:rsidRDefault="00522797" w:rsidP="00DB38DD">
            <w:pPr>
              <w:rPr>
                <w:rFonts w:asciiTheme="minorHAnsi" w:hAnsiTheme="minorHAnsi" w:cstheme="minorHAnsi"/>
              </w:rPr>
            </w:pPr>
            <w:r w:rsidRPr="00472C46">
              <w:rPr>
                <w:rFonts w:asciiTheme="minorHAnsi" w:hAnsiTheme="minorHAnsi" w:cstheme="minorHAnsi"/>
              </w:rPr>
              <w:t>Microvascular obstruction</w:t>
            </w:r>
          </w:p>
        </w:tc>
        <w:tc>
          <w:tcPr>
            <w:tcW w:w="1843" w:type="dxa"/>
          </w:tcPr>
          <w:p w14:paraId="1B2CB28A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1.02 (0.94-1.11)</w:t>
            </w:r>
          </w:p>
        </w:tc>
        <w:tc>
          <w:tcPr>
            <w:tcW w:w="1134" w:type="dxa"/>
          </w:tcPr>
          <w:p w14:paraId="1CCA22D7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706</w:t>
            </w:r>
          </w:p>
        </w:tc>
        <w:tc>
          <w:tcPr>
            <w:tcW w:w="1906" w:type="dxa"/>
          </w:tcPr>
          <w:p w14:paraId="11A74941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1.02 (0.94-1.11)</w:t>
            </w:r>
          </w:p>
        </w:tc>
        <w:tc>
          <w:tcPr>
            <w:tcW w:w="1070" w:type="dxa"/>
          </w:tcPr>
          <w:p w14:paraId="59B21076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616</w:t>
            </w:r>
          </w:p>
        </w:tc>
      </w:tr>
      <w:tr w:rsidR="00522797" w:rsidRPr="00472C46" w14:paraId="10883B3A" w14:textId="77777777" w:rsidTr="00DB38DD">
        <w:tc>
          <w:tcPr>
            <w:tcW w:w="2660" w:type="dxa"/>
          </w:tcPr>
          <w:p w14:paraId="54385972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Manual </w:t>
            </w:r>
            <w:r w:rsidRPr="00472C46">
              <w:rPr>
                <w:rFonts w:asciiTheme="minorHAnsi" w:hAnsiTheme="minorHAnsi" w:cstheme="minorHAnsi"/>
                <w:szCs w:val="20"/>
              </w:rPr>
              <w:t>LVEF</w:t>
            </w:r>
          </w:p>
        </w:tc>
        <w:tc>
          <w:tcPr>
            <w:tcW w:w="1843" w:type="dxa"/>
          </w:tcPr>
          <w:p w14:paraId="10CC496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98 (0.96-1.01)</w:t>
            </w:r>
          </w:p>
        </w:tc>
        <w:tc>
          <w:tcPr>
            <w:tcW w:w="1134" w:type="dxa"/>
          </w:tcPr>
          <w:p w14:paraId="08299A5E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212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3F13AB5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70" w:type="dxa"/>
          </w:tcPr>
          <w:p w14:paraId="70A1F6DC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522797" w:rsidRPr="00472C46" w14:paraId="33A3F9ED" w14:textId="77777777" w:rsidTr="00DB38DD">
        <w:tc>
          <w:tcPr>
            <w:tcW w:w="2660" w:type="dxa"/>
          </w:tcPr>
          <w:p w14:paraId="5554E9B9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Automated </w:t>
            </w:r>
            <w:r w:rsidRPr="00472C46">
              <w:rPr>
                <w:rFonts w:asciiTheme="minorHAnsi" w:hAnsiTheme="minorHAnsi" w:cstheme="minorHAnsi"/>
                <w:szCs w:val="20"/>
              </w:rPr>
              <w:t>LVE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5974D40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087B7170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06" w:type="dxa"/>
          </w:tcPr>
          <w:p w14:paraId="02BB795C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99 (0.96-1.02)</w:t>
            </w:r>
          </w:p>
        </w:tc>
        <w:tc>
          <w:tcPr>
            <w:tcW w:w="1070" w:type="dxa"/>
          </w:tcPr>
          <w:p w14:paraId="6D2B5D37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472C46">
              <w:rPr>
                <w:rFonts w:asciiTheme="minorHAnsi" w:hAnsiTheme="minorHAnsi" w:cstheme="minorHAnsi"/>
              </w:rPr>
              <w:t>0.508</w:t>
            </w:r>
          </w:p>
        </w:tc>
      </w:tr>
      <w:tr w:rsidR="00522797" w:rsidRPr="00472C46" w14:paraId="2DC8A6AF" w14:textId="77777777" w:rsidTr="00DB38DD">
        <w:tc>
          <w:tcPr>
            <w:tcW w:w="2660" w:type="dxa"/>
          </w:tcPr>
          <w:p w14:paraId="34B7B5B7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bookmarkStart w:id="5" w:name="_Hlk106877752"/>
            <w:r w:rsidRPr="00472C46">
              <w:rPr>
                <w:rFonts w:asciiTheme="minorHAnsi" w:hAnsiTheme="minorHAnsi" w:cstheme="minorHAnsi"/>
                <w:sz w:val="22"/>
                <w:szCs w:val="20"/>
              </w:rPr>
              <w:t>Manual GLS</w:t>
            </w:r>
          </w:p>
        </w:tc>
        <w:tc>
          <w:tcPr>
            <w:tcW w:w="1843" w:type="dxa"/>
          </w:tcPr>
          <w:p w14:paraId="06C3054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12 (1.05-1.18)</w:t>
            </w:r>
          </w:p>
        </w:tc>
        <w:tc>
          <w:tcPr>
            <w:tcW w:w="1134" w:type="dxa"/>
          </w:tcPr>
          <w:p w14:paraId="02AF09F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&lt;0.001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01DAB36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070" w:type="dxa"/>
          </w:tcPr>
          <w:p w14:paraId="5D3DFABA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522797" w:rsidRPr="00472C46" w14:paraId="30BF0D98" w14:textId="77777777" w:rsidTr="00DB38DD">
        <w:tc>
          <w:tcPr>
            <w:tcW w:w="2660" w:type="dxa"/>
          </w:tcPr>
          <w:p w14:paraId="05AF5DBF" w14:textId="77777777" w:rsidR="00522797" w:rsidRPr="00472C46" w:rsidRDefault="00522797" w:rsidP="00DB38DD">
            <w:pPr>
              <w:rPr>
                <w:rFonts w:asciiTheme="minorHAnsi" w:hAnsiTheme="minorHAnsi" w:cstheme="minorHAnsi"/>
                <w:sz w:val="22"/>
                <w:szCs w:val="20"/>
              </w:rPr>
            </w:pPr>
            <w:bookmarkStart w:id="6" w:name="_Hlk106877760"/>
            <w:bookmarkEnd w:id="5"/>
            <w:r w:rsidRPr="00472C46">
              <w:rPr>
                <w:rFonts w:asciiTheme="minorHAnsi" w:hAnsiTheme="minorHAnsi" w:cstheme="minorHAnsi"/>
                <w:sz w:val="22"/>
                <w:szCs w:val="20"/>
              </w:rPr>
              <w:t xml:space="preserve">Automated GLS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AC178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134" w:type="dxa"/>
          </w:tcPr>
          <w:p w14:paraId="6C0F0675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906" w:type="dxa"/>
          </w:tcPr>
          <w:p w14:paraId="177798BD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szCs w:val="20"/>
              </w:rPr>
              <w:t>1.15 (1.06-1.24)</w:t>
            </w:r>
          </w:p>
        </w:tc>
        <w:tc>
          <w:tcPr>
            <w:tcW w:w="1070" w:type="dxa"/>
          </w:tcPr>
          <w:p w14:paraId="622B433B" w14:textId="77777777" w:rsidR="00522797" w:rsidRPr="00472C46" w:rsidRDefault="00522797" w:rsidP="00DB38DD">
            <w:pPr>
              <w:jc w:val="center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r w:rsidRPr="00472C46">
              <w:rPr>
                <w:rFonts w:asciiTheme="minorHAnsi" w:hAnsiTheme="minorHAnsi" w:cstheme="minorHAnsi"/>
                <w:b/>
                <w:szCs w:val="20"/>
              </w:rPr>
              <w:t>0.001</w:t>
            </w:r>
          </w:p>
        </w:tc>
      </w:tr>
    </w:tbl>
    <w:p w14:paraId="250D6F09" w14:textId="35E10CA5" w:rsidR="00522797" w:rsidRPr="00E21A67" w:rsidRDefault="00522797" w:rsidP="00581FBD">
      <w:pPr>
        <w:jc w:val="both"/>
        <w:rPr>
          <w:rFonts w:asciiTheme="minorHAnsi" w:hAnsiTheme="minorHAnsi" w:cstheme="minorHAnsi"/>
          <w:sz w:val="22"/>
        </w:rPr>
      </w:pPr>
      <w:bookmarkStart w:id="7" w:name="_Hlk76635972"/>
      <w:bookmarkEnd w:id="6"/>
      <w:r w:rsidRPr="00472C46">
        <w:rPr>
          <w:rFonts w:asciiTheme="minorHAnsi" w:hAnsiTheme="minorHAnsi" w:cstheme="minorHAnsi"/>
          <w:sz w:val="22"/>
          <w:szCs w:val="20"/>
        </w:rPr>
        <w:t xml:space="preserve">Multivariate analysis represented by HR and 95% CI for a model including 1. Manually derived left ventricular ejection fraction (LVEF) and </w:t>
      </w:r>
      <w:bookmarkEnd w:id="7"/>
      <w:r w:rsidRPr="00472C46">
        <w:rPr>
          <w:rFonts w:asciiTheme="minorHAnsi" w:hAnsiTheme="minorHAnsi" w:cstheme="minorHAnsi"/>
          <w:sz w:val="22"/>
          <w:szCs w:val="20"/>
        </w:rPr>
        <w:t>global longitudinal strain (GLS) as well as 2. Automatically derived LVEF and GLS.</w:t>
      </w:r>
      <w:r>
        <w:rPr>
          <w:rFonts w:asciiTheme="minorHAnsi" w:hAnsiTheme="minorHAnsi" w:cstheme="minorHAnsi"/>
          <w:sz w:val="22"/>
          <w:szCs w:val="20"/>
        </w:rPr>
        <w:t xml:space="preserve"> </w:t>
      </w:r>
    </w:p>
    <w:sectPr w:rsidR="00522797" w:rsidRPr="00E21A67" w:rsidSect="00135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69B"/>
    <w:rsid w:val="00040826"/>
    <w:rsid w:val="000D6651"/>
    <w:rsid w:val="000E63A3"/>
    <w:rsid w:val="000F6656"/>
    <w:rsid w:val="00115CB5"/>
    <w:rsid w:val="00135B78"/>
    <w:rsid w:val="00176966"/>
    <w:rsid w:val="001B447B"/>
    <w:rsid w:val="001B75CF"/>
    <w:rsid w:val="001C5009"/>
    <w:rsid w:val="001E0DD2"/>
    <w:rsid w:val="001F4B77"/>
    <w:rsid w:val="00224561"/>
    <w:rsid w:val="002A47B2"/>
    <w:rsid w:val="00305350"/>
    <w:rsid w:val="00351AC1"/>
    <w:rsid w:val="0037535D"/>
    <w:rsid w:val="003818FE"/>
    <w:rsid w:val="003A64B8"/>
    <w:rsid w:val="003B7D5D"/>
    <w:rsid w:val="00434B5E"/>
    <w:rsid w:val="004401F6"/>
    <w:rsid w:val="00472C46"/>
    <w:rsid w:val="0047534B"/>
    <w:rsid w:val="00484643"/>
    <w:rsid w:val="004A193B"/>
    <w:rsid w:val="004A2177"/>
    <w:rsid w:val="004E1CF5"/>
    <w:rsid w:val="00522797"/>
    <w:rsid w:val="0054793E"/>
    <w:rsid w:val="00581FBD"/>
    <w:rsid w:val="005D2362"/>
    <w:rsid w:val="005D57AB"/>
    <w:rsid w:val="006128DB"/>
    <w:rsid w:val="00685491"/>
    <w:rsid w:val="006A0F5A"/>
    <w:rsid w:val="006A7AD6"/>
    <w:rsid w:val="006D29F5"/>
    <w:rsid w:val="007308F6"/>
    <w:rsid w:val="00810B83"/>
    <w:rsid w:val="008272FB"/>
    <w:rsid w:val="00863BB7"/>
    <w:rsid w:val="00864ADD"/>
    <w:rsid w:val="00872E74"/>
    <w:rsid w:val="008B6AA6"/>
    <w:rsid w:val="0097316B"/>
    <w:rsid w:val="00977B74"/>
    <w:rsid w:val="00A03778"/>
    <w:rsid w:val="00A0560F"/>
    <w:rsid w:val="00A065CE"/>
    <w:rsid w:val="00A076B4"/>
    <w:rsid w:val="00A2527C"/>
    <w:rsid w:val="00A426B6"/>
    <w:rsid w:val="00A82E50"/>
    <w:rsid w:val="00A84384"/>
    <w:rsid w:val="00A94D25"/>
    <w:rsid w:val="00AD2339"/>
    <w:rsid w:val="00AD692D"/>
    <w:rsid w:val="00AF0884"/>
    <w:rsid w:val="00B04909"/>
    <w:rsid w:val="00B05BCD"/>
    <w:rsid w:val="00B241E4"/>
    <w:rsid w:val="00B261E6"/>
    <w:rsid w:val="00B47A07"/>
    <w:rsid w:val="00B870F2"/>
    <w:rsid w:val="00C11E66"/>
    <w:rsid w:val="00C44084"/>
    <w:rsid w:val="00C94A14"/>
    <w:rsid w:val="00CA218D"/>
    <w:rsid w:val="00CB3615"/>
    <w:rsid w:val="00CB6888"/>
    <w:rsid w:val="00CE6775"/>
    <w:rsid w:val="00D07374"/>
    <w:rsid w:val="00D50ED7"/>
    <w:rsid w:val="00D5669B"/>
    <w:rsid w:val="00E06890"/>
    <w:rsid w:val="00E21A67"/>
    <w:rsid w:val="00E52CCF"/>
    <w:rsid w:val="00E6313E"/>
    <w:rsid w:val="00EB7281"/>
    <w:rsid w:val="00EC5836"/>
    <w:rsid w:val="00F6090B"/>
    <w:rsid w:val="00F651A5"/>
    <w:rsid w:val="00FA28E6"/>
    <w:rsid w:val="00FA3B2C"/>
    <w:rsid w:val="00FB348F"/>
    <w:rsid w:val="00FE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42C35"/>
  <w15:chartTrackingRefBased/>
  <w15:docId w15:val="{4DBA7165-43A0-4355-BE38-E2503891F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5CB5"/>
    <w:rPr>
      <w:rFonts w:asciiTheme="majorBidi" w:hAnsiTheme="majorBid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E1C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1C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1CF5"/>
    <w:rPr>
      <w:rFonts w:asciiTheme="majorBidi" w:hAnsiTheme="majorBid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1C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1CF5"/>
    <w:rPr>
      <w:rFonts w:asciiTheme="majorBidi" w:hAnsiTheme="majorBidi"/>
      <w:b/>
      <w:bCs/>
      <w:sz w:val="20"/>
      <w:szCs w:val="20"/>
    </w:rPr>
  </w:style>
  <w:style w:type="table" w:styleId="EinfacheTabelle4">
    <w:name w:val="Plain Table 4"/>
    <w:basedOn w:val="NormaleTabelle"/>
    <w:uiPriority w:val="44"/>
    <w:rsid w:val="006A0F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EC58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43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4384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A076B4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2A8A7-84C7-1543-BE3D-7553E85A8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n Aldehayat</dc:creator>
  <cp:keywords/>
  <dc:description/>
  <cp:lastModifiedBy>Backhaus, Sören Jan</cp:lastModifiedBy>
  <cp:revision>2</cp:revision>
  <dcterms:created xsi:type="dcterms:W3CDTF">2022-06-29T15:30:00Z</dcterms:created>
  <dcterms:modified xsi:type="dcterms:W3CDTF">2022-06-29T15:30:00Z</dcterms:modified>
</cp:coreProperties>
</file>